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8D044" w14:textId="0150494B" w:rsidR="00070946" w:rsidRPr="0010606E" w:rsidRDefault="00070946" w:rsidP="00070946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bookmarkStart w:id="0" w:name="_Ref223963699"/>
      <w:r w:rsidRPr="00CF6EC4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Supplementary Figure </w:t>
      </w:r>
      <w:r w:rsidRPr="00CF6EC4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CF6EC4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instrText xml:space="preserve"> SEQ Supplementary_Figure \* ARABIC </w:instrText>
      </w:r>
      <w:r w:rsidRPr="00CF6EC4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rFonts w:ascii="Arial" w:hAnsi="Arial" w:cs="Arial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CF6EC4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end"/>
      </w:r>
    </w:p>
    <w:p w14:paraId="199AA110" w14:textId="77777777" w:rsidR="00070946" w:rsidRDefault="00070946" w:rsidP="00070946">
      <w:pP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</w:pPr>
    </w:p>
    <w:p w14:paraId="5C21ACEA" w14:textId="77777777" w:rsidR="00070946" w:rsidRDefault="00070946" w:rsidP="00070946">
      <w:r>
        <w:rPr>
          <w:noProof/>
          <w14:ligatures w14:val="standardContextual"/>
        </w:rPr>
        <w:drawing>
          <wp:inline distT="0" distB="0" distL="0" distR="0" wp14:anchorId="1B439849" wp14:editId="0B35D88D">
            <wp:extent cx="3817146" cy="7867650"/>
            <wp:effectExtent l="0" t="0" r="0" b="0"/>
            <wp:docPr id="170809518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1763347" name="Picture 64176334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7146" cy="786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37F80" w14:textId="77777777" w:rsidR="00070946" w:rsidRDefault="00070946" w:rsidP="00070946"/>
    <w:p w14:paraId="226F19F5" w14:textId="77777777" w:rsidR="00070946" w:rsidRDefault="00070946" w:rsidP="00070946">
      <w:r>
        <w:t>Guidelines for weaning parenteral nutrition</w:t>
      </w:r>
    </w:p>
    <w:p w14:paraId="4910A562" w14:textId="77777777" w:rsidR="00070946" w:rsidRDefault="00070946" w:rsidP="00C14012">
      <w:pPr>
        <w:pStyle w:val="Caption"/>
        <w:rPr>
          <w:rFonts w:ascii="Arial" w:hAnsi="Arial" w:cs="Arial"/>
          <w:b/>
          <w:bCs/>
          <w:i w:val="0"/>
          <w:iCs w:val="0"/>
          <w:color w:val="auto"/>
        </w:rPr>
      </w:pPr>
    </w:p>
    <w:p w14:paraId="41ADEF6D" w14:textId="77777777" w:rsidR="00070946" w:rsidRDefault="00070946" w:rsidP="00C14012">
      <w:pPr>
        <w:pStyle w:val="Caption"/>
        <w:rPr>
          <w:rFonts w:ascii="Arial" w:hAnsi="Arial" w:cs="Arial"/>
          <w:b/>
          <w:bCs/>
          <w:i w:val="0"/>
          <w:iCs w:val="0"/>
          <w:color w:val="auto"/>
        </w:rPr>
      </w:pPr>
    </w:p>
    <w:p w14:paraId="794DB7F8" w14:textId="77777777" w:rsidR="00070946" w:rsidRPr="0010606E" w:rsidRDefault="00070946" w:rsidP="00070946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bookmarkStart w:id="1" w:name="_Ref225243193"/>
      <w:bookmarkStart w:id="2" w:name="_Ref225588842"/>
      <w:r w:rsidRPr="00CF6EC4">
        <w:rPr>
          <w:rFonts w:ascii="Arial" w:hAnsi="Arial" w:cs="Arial"/>
          <w:b/>
          <w:bCs/>
          <w:i w:val="0"/>
          <w:iCs w:val="0"/>
          <w:noProof/>
          <w:color w:val="auto"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116345D2" wp14:editId="3CEC2DC7">
            <wp:simplePos x="0" y="0"/>
            <wp:positionH relativeFrom="margin">
              <wp:align>left</wp:align>
            </wp:positionH>
            <wp:positionV relativeFrom="paragraph">
              <wp:posOffset>285750</wp:posOffset>
            </wp:positionV>
            <wp:extent cx="6316980" cy="5414645"/>
            <wp:effectExtent l="0" t="0" r="7620" b="0"/>
            <wp:wrapSquare wrapText="bothSides"/>
            <wp:docPr id="15658492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5849235" name="Picture 156584923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2091" cy="54189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1"/>
      <w:r w:rsidRPr="00CF6EC4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Supplementary Figure </w:t>
      </w:r>
      <w:bookmarkEnd w:id="2"/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2</w:t>
      </w:r>
    </w:p>
    <w:p w14:paraId="35979A0F" w14:textId="77777777" w:rsidR="00070946" w:rsidRDefault="00070946" w:rsidP="00070946">
      <w:pPr>
        <w:rPr>
          <w:rFonts w:ascii="Arial" w:hAnsi="Arial" w:cs="Arial"/>
          <w:sz w:val="22"/>
          <w:szCs w:val="22"/>
        </w:rPr>
      </w:pPr>
    </w:p>
    <w:p w14:paraId="13FDF9C2" w14:textId="77777777" w:rsidR="00070946" w:rsidRDefault="00070946" w:rsidP="00070946">
      <w:r>
        <w:rPr>
          <w:rFonts w:ascii="Arial" w:hAnsi="Arial" w:cs="Arial"/>
          <w:sz w:val="22"/>
          <w:szCs w:val="22"/>
        </w:rPr>
        <w:t>Results of liver enzyme and inflammatory markers at baseline, Day 30, and Day 60. Result show median and interquartile range. There were no differences in the in-group and between-group comparisons (all p&gt;0.05)</w:t>
      </w:r>
    </w:p>
    <w:p w14:paraId="5E428438" w14:textId="77777777" w:rsidR="00070946" w:rsidRDefault="00070946" w:rsidP="00C14012">
      <w:pPr>
        <w:pStyle w:val="Caption"/>
        <w:rPr>
          <w:rFonts w:ascii="Arial" w:hAnsi="Arial" w:cs="Arial"/>
          <w:b/>
          <w:bCs/>
          <w:i w:val="0"/>
          <w:iCs w:val="0"/>
          <w:color w:val="auto"/>
        </w:rPr>
      </w:pPr>
    </w:p>
    <w:p w14:paraId="32E68429" w14:textId="77777777" w:rsidR="00070946" w:rsidRDefault="00070946" w:rsidP="00C14012">
      <w:pPr>
        <w:pStyle w:val="Caption"/>
        <w:rPr>
          <w:rFonts w:ascii="Arial" w:hAnsi="Arial" w:cs="Arial"/>
          <w:b/>
          <w:bCs/>
          <w:i w:val="0"/>
          <w:iCs w:val="0"/>
          <w:color w:val="auto"/>
        </w:rPr>
      </w:pPr>
    </w:p>
    <w:p w14:paraId="64493292" w14:textId="77777777" w:rsidR="00070946" w:rsidRDefault="00070946" w:rsidP="00C14012">
      <w:pPr>
        <w:pStyle w:val="Caption"/>
        <w:rPr>
          <w:rFonts w:ascii="Arial" w:hAnsi="Arial" w:cs="Arial"/>
          <w:b/>
          <w:bCs/>
          <w:i w:val="0"/>
          <w:iCs w:val="0"/>
          <w:color w:val="auto"/>
        </w:rPr>
      </w:pPr>
    </w:p>
    <w:p w14:paraId="385F28A5" w14:textId="77777777" w:rsidR="00070946" w:rsidRDefault="00070946" w:rsidP="00C14012">
      <w:pPr>
        <w:pStyle w:val="Caption"/>
        <w:rPr>
          <w:rFonts w:ascii="Arial" w:hAnsi="Arial" w:cs="Arial"/>
          <w:b/>
          <w:bCs/>
          <w:i w:val="0"/>
          <w:iCs w:val="0"/>
          <w:color w:val="auto"/>
        </w:rPr>
      </w:pPr>
    </w:p>
    <w:p w14:paraId="67CD4EB9" w14:textId="77777777" w:rsidR="00070946" w:rsidRDefault="00070946" w:rsidP="00C14012">
      <w:pPr>
        <w:pStyle w:val="Caption"/>
        <w:rPr>
          <w:rFonts w:ascii="Arial" w:hAnsi="Arial" w:cs="Arial"/>
          <w:b/>
          <w:bCs/>
          <w:i w:val="0"/>
          <w:iCs w:val="0"/>
          <w:color w:val="auto"/>
        </w:rPr>
      </w:pPr>
    </w:p>
    <w:p w14:paraId="446EB722" w14:textId="77777777" w:rsidR="00070946" w:rsidRDefault="00070946" w:rsidP="00C14012">
      <w:pPr>
        <w:pStyle w:val="Caption"/>
        <w:rPr>
          <w:rFonts w:ascii="Arial" w:hAnsi="Arial" w:cs="Arial"/>
          <w:b/>
          <w:bCs/>
          <w:i w:val="0"/>
          <w:iCs w:val="0"/>
          <w:color w:val="auto"/>
        </w:rPr>
      </w:pPr>
    </w:p>
    <w:p w14:paraId="1C28FB7E" w14:textId="77777777" w:rsidR="00070946" w:rsidRDefault="00070946" w:rsidP="00C14012">
      <w:pPr>
        <w:pStyle w:val="Caption"/>
        <w:rPr>
          <w:rFonts w:ascii="Arial" w:hAnsi="Arial" w:cs="Arial"/>
          <w:b/>
          <w:bCs/>
          <w:i w:val="0"/>
          <w:iCs w:val="0"/>
          <w:color w:val="auto"/>
        </w:rPr>
      </w:pPr>
    </w:p>
    <w:p w14:paraId="493D9082" w14:textId="77777777" w:rsidR="00070946" w:rsidRDefault="00070946" w:rsidP="00C14012">
      <w:pPr>
        <w:pStyle w:val="Caption"/>
        <w:rPr>
          <w:rFonts w:ascii="Arial" w:hAnsi="Arial" w:cs="Arial"/>
          <w:b/>
          <w:bCs/>
          <w:i w:val="0"/>
          <w:iCs w:val="0"/>
          <w:color w:val="auto"/>
        </w:rPr>
      </w:pPr>
    </w:p>
    <w:p w14:paraId="25352451" w14:textId="77777777" w:rsidR="00070946" w:rsidRDefault="00070946" w:rsidP="00C14012">
      <w:pPr>
        <w:pStyle w:val="Caption"/>
        <w:rPr>
          <w:rFonts w:ascii="Arial" w:hAnsi="Arial" w:cs="Arial"/>
          <w:b/>
          <w:bCs/>
          <w:i w:val="0"/>
          <w:iCs w:val="0"/>
          <w:color w:val="auto"/>
        </w:rPr>
      </w:pPr>
    </w:p>
    <w:p w14:paraId="720D6C03" w14:textId="59DD98A0" w:rsidR="00C14012" w:rsidRPr="00070946" w:rsidRDefault="00C14012" w:rsidP="00C14012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07094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Table </w:t>
      </w:r>
      <w:r w:rsidRPr="0007094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07094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07094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070946">
        <w:rPr>
          <w:rFonts w:ascii="Arial" w:hAnsi="Arial" w:cs="Arial"/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Pr="0007094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0"/>
    </w:p>
    <w:tbl>
      <w:tblPr>
        <w:tblW w:w="84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243"/>
        <w:gridCol w:w="2126"/>
        <w:gridCol w:w="2126"/>
      </w:tblGrid>
      <w:tr w:rsidR="00C14012" w:rsidRPr="00612242" w14:paraId="545167AD" w14:textId="77777777" w:rsidTr="00A92E71">
        <w:trPr>
          <w:trHeight w:val="284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5948C" w14:textId="77777777" w:rsidR="00C14012" w:rsidRPr="00EF137F" w:rsidRDefault="00C14012" w:rsidP="00A92E71">
            <w:pPr>
              <w:widowControl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137F">
              <w:rPr>
                <w:rFonts w:ascii="Arial" w:hAnsi="Arial" w:cs="Arial"/>
                <w:b/>
                <w:bCs/>
                <w:sz w:val="18"/>
                <w:szCs w:val="18"/>
              </w:rPr>
              <w:t>Site Name/Site #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07016" w14:textId="77777777" w:rsidR="00C14012" w:rsidRPr="00EF137F" w:rsidRDefault="00C14012" w:rsidP="00A92E71">
            <w:pPr>
              <w:widowControl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137F">
              <w:rPr>
                <w:rFonts w:ascii="Arial" w:hAnsi="Arial" w:cs="Arial"/>
                <w:b/>
                <w:bCs/>
                <w:sz w:val="18"/>
                <w:szCs w:val="18"/>
              </w:rPr>
              <w:t>No. Enrolled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8E2CB" w14:textId="77777777" w:rsidR="00C14012" w:rsidRPr="00EF137F" w:rsidRDefault="00C14012" w:rsidP="00A92E71">
            <w:pPr>
              <w:widowControl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137F">
              <w:rPr>
                <w:rFonts w:ascii="Arial" w:hAnsi="Arial" w:cs="Arial"/>
                <w:b/>
                <w:bCs/>
                <w:sz w:val="18"/>
                <w:szCs w:val="18"/>
              </w:rPr>
              <w:t>No. Randomised</w:t>
            </w:r>
          </w:p>
        </w:tc>
      </w:tr>
      <w:tr w:rsidR="00C14012" w:rsidRPr="00612242" w14:paraId="511FDE36" w14:textId="77777777" w:rsidTr="00A92E71"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34145" w14:textId="77777777" w:rsidR="00C14012" w:rsidRPr="008B0D84" w:rsidRDefault="00C14012" w:rsidP="00A92E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Henry Ford Health System (10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BE3B5" w14:textId="77777777" w:rsidR="00C14012" w:rsidRPr="008B0D84" w:rsidRDefault="00C14012" w:rsidP="00A92E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B8952" w14:textId="77777777" w:rsidR="00C14012" w:rsidRPr="008B0D84" w:rsidRDefault="00C14012" w:rsidP="00A92E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14012" w:rsidRPr="00612242" w14:paraId="154510ED" w14:textId="77777777" w:rsidTr="00A92E71"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CAC23" w14:textId="77777777" w:rsidR="00C14012" w:rsidRPr="008B0D84" w:rsidRDefault="00C14012" w:rsidP="00A92E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 xml:space="preserve">University of Nebraska Medical </w:t>
            </w:r>
            <w:proofErr w:type="spellStart"/>
            <w:r w:rsidRPr="008B0D84">
              <w:rPr>
                <w:rFonts w:ascii="Arial" w:hAnsi="Arial" w:cs="Arial"/>
                <w:sz w:val="18"/>
                <w:szCs w:val="18"/>
              </w:rPr>
              <w:t>Center</w:t>
            </w:r>
            <w:proofErr w:type="spellEnd"/>
            <w:r w:rsidRPr="008B0D84">
              <w:rPr>
                <w:rFonts w:ascii="Arial" w:hAnsi="Arial" w:cs="Arial"/>
                <w:sz w:val="18"/>
                <w:szCs w:val="18"/>
              </w:rPr>
              <w:t xml:space="preserve"> (105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4917B" w14:textId="77777777" w:rsidR="00C14012" w:rsidRPr="008B0D84" w:rsidRDefault="00C14012" w:rsidP="00A92E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E028F" w14:textId="77777777" w:rsidR="00C14012" w:rsidRPr="008B0D84" w:rsidRDefault="00C14012" w:rsidP="00A92E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14012" w:rsidRPr="00612242" w14:paraId="0A8CFB27" w14:textId="77777777" w:rsidTr="00A92E71"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719EF" w14:textId="77777777" w:rsidR="00C14012" w:rsidRPr="008B0D84" w:rsidRDefault="00C14012" w:rsidP="00A92E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University of Chicago (106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AA464" w14:textId="77777777" w:rsidR="00C14012" w:rsidRPr="008B0D84" w:rsidRDefault="00C14012" w:rsidP="00A92E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15D81" w14:textId="77777777" w:rsidR="00C14012" w:rsidRPr="008B0D84" w:rsidRDefault="00C14012" w:rsidP="00A92E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14012" w:rsidRPr="00612242" w14:paraId="567AA7A0" w14:textId="77777777" w:rsidTr="00A92E71"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BC01D" w14:textId="77777777" w:rsidR="00C14012" w:rsidRPr="008B0D84" w:rsidRDefault="00C14012" w:rsidP="00A92E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University of Florida (107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5F42C" w14:textId="77777777" w:rsidR="00C14012" w:rsidRPr="008B0D84" w:rsidRDefault="00C14012" w:rsidP="00A92E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51B71" w14:textId="77777777" w:rsidR="00C14012" w:rsidRPr="008B0D84" w:rsidRDefault="00C14012" w:rsidP="00A92E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14012" w:rsidRPr="00612242" w14:paraId="4BF7B754" w14:textId="77777777" w:rsidTr="00A92E71"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D7C58" w14:textId="77777777" w:rsidR="00C14012" w:rsidRPr="008B0D84" w:rsidRDefault="00C14012" w:rsidP="00A92E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University of Miami (108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7FFED" w14:textId="77777777" w:rsidR="00C14012" w:rsidRPr="008B0D84" w:rsidRDefault="00C14012" w:rsidP="00A92E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21DA2" w14:textId="77777777" w:rsidR="00C14012" w:rsidRPr="008B0D84" w:rsidRDefault="00C14012" w:rsidP="00A92E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14012" w:rsidRPr="00612242" w14:paraId="27C80C3B" w14:textId="77777777" w:rsidTr="00A92E71"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0E56F" w14:textId="77777777" w:rsidR="00C14012" w:rsidRPr="008B0D84" w:rsidRDefault="00C14012" w:rsidP="00A92E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St James's University Hospital, Leeds (20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EBDF2" w14:textId="77777777" w:rsidR="00C14012" w:rsidRPr="008B0D84" w:rsidRDefault="00C14012" w:rsidP="00A92E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9D909" w14:textId="77777777" w:rsidR="00C14012" w:rsidRPr="008B0D84" w:rsidRDefault="00C14012" w:rsidP="00A92E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C14012" w:rsidRPr="00612242" w14:paraId="33F476DA" w14:textId="77777777" w:rsidTr="00A92E71"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A04BB" w14:textId="77777777" w:rsidR="00C14012" w:rsidRPr="008B0D84" w:rsidRDefault="00C14012" w:rsidP="00A92E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Royal Victoria Infirmary, Newcastle (20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456D9" w14:textId="77777777" w:rsidR="00C14012" w:rsidRPr="008B0D84" w:rsidRDefault="00C14012" w:rsidP="00A92E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47F4D" w14:textId="77777777" w:rsidR="00C14012" w:rsidRPr="008B0D84" w:rsidRDefault="00C14012" w:rsidP="00A92E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14012" w:rsidRPr="00612242" w14:paraId="2B60DCEA" w14:textId="77777777" w:rsidTr="00A92E71"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066C8" w14:textId="77777777" w:rsidR="00C14012" w:rsidRPr="008B0D84" w:rsidRDefault="00C14012" w:rsidP="00A92E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Nottingham City Hospital (20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3DB7B" w14:textId="77777777" w:rsidR="00C14012" w:rsidRPr="008B0D84" w:rsidRDefault="00C14012" w:rsidP="00A92E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7A27A" w14:textId="77777777" w:rsidR="00C14012" w:rsidRPr="008B0D84" w:rsidRDefault="00C14012" w:rsidP="00A92E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C14012" w:rsidRPr="00612242" w14:paraId="7408D6BB" w14:textId="77777777" w:rsidTr="00A92E71"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7D87F" w14:textId="77777777" w:rsidR="00C14012" w:rsidRPr="008B0D84" w:rsidRDefault="00C14012" w:rsidP="00A92E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Southampton General Hospital (20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968A9" w14:textId="77777777" w:rsidR="00C14012" w:rsidRPr="008B0D84" w:rsidRDefault="00C14012" w:rsidP="00A92E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10425" w14:textId="77777777" w:rsidR="00C14012" w:rsidRPr="008B0D84" w:rsidRDefault="00C14012" w:rsidP="00A92E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14012" w:rsidRPr="00612242" w14:paraId="169D0FF0" w14:textId="77777777" w:rsidTr="00A92E71"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2B53A" w14:textId="77777777" w:rsidR="00C14012" w:rsidRPr="008B0D84" w:rsidRDefault="00C14012" w:rsidP="00A92E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St Mark's Hospital, London (205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3E1F" w14:textId="77777777" w:rsidR="00C14012" w:rsidRPr="008B0D84" w:rsidRDefault="00C14012" w:rsidP="00A92E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F131E" w14:textId="77777777" w:rsidR="00C14012" w:rsidRPr="008B0D84" w:rsidRDefault="00C14012" w:rsidP="00A92E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C14012" w:rsidRPr="00612242" w14:paraId="64A1A594" w14:textId="77777777" w:rsidTr="00A92E71"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919D8" w14:textId="77777777" w:rsidR="00C14012" w:rsidRPr="008B0D84" w:rsidRDefault="00C14012" w:rsidP="00A92E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Royal Devon &amp; Exeter Hospital (206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13B07" w14:textId="77777777" w:rsidR="00C14012" w:rsidRPr="008B0D84" w:rsidRDefault="00C14012" w:rsidP="00A92E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240ED" w14:textId="77777777" w:rsidR="00C14012" w:rsidRPr="008B0D84" w:rsidRDefault="00C14012" w:rsidP="00A92E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14012" w:rsidRPr="00612242" w14:paraId="28E79F46" w14:textId="77777777" w:rsidTr="00A92E71"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A04AB" w14:textId="77777777" w:rsidR="00C14012" w:rsidRPr="008B0D84" w:rsidRDefault="00C14012" w:rsidP="00A92E71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 xml:space="preserve">Salford Royal </w:t>
            </w:r>
            <w:r w:rsidRPr="00A97607">
              <w:rPr>
                <w:rFonts w:ascii="Arial" w:hAnsi="Arial" w:cs="Arial"/>
                <w:sz w:val="18"/>
                <w:szCs w:val="18"/>
              </w:rPr>
              <w:t>Northern Care Alliance NHS Foundation Trust</w:t>
            </w:r>
            <w:r w:rsidRPr="00A97607" w:rsidDel="00A9760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B0D84">
              <w:rPr>
                <w:rFonts w:ascii="Arial" w:hAnsi="Arial" w:cs="Arial"/>
                <w:sz w:val="18"/>
                <w:szCs w:val="18"/>
              </w:rPr>
              <w:t>(207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1EF29" w14:textId="77777777" w:rsidR="00C14012" w:rsidRPr="008B0D84" w:rsidRDefault="00C14012" w:rsidP="00A92E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0C5F8" w14:textId="77777777" w:rsidR="00C14012" w:rsidRPr="008B0D84" w:rsidRDefault="00C14012" w:rsidP="00A92E71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</w:tbl>
    <w:p w14:paraId="58D614A6" w14:textId="77777777" w:rsidR="00C14012" w:rsidRDefault="00C14012" w:rsidP="00C14012">
      <w:pPr>
        <w:rPr>
          <w:rFonts w:ascii="Arial" w:hAnsi="Arial" w:cs="Arial"/>
          <w:sz w:val="18"/>
          <w:szCs w:val="18"/>
        </w:rPr>
      </w:pPr>
    </w:p>
    <w:p w14:paraId="27E30471" w14:textId="77777777" w:rsidR="00C14012" w:rsidRDefault="00C14012" w:rsidP="00C1401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4B2E1840" w14:textId="77777777" w:rsidR="00C14012" w:rsidRPr="00CF6EC4" w:rsidRDefault="00C14012" w:rsidP="00C14012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bookmarkStart w:id="3" w:name="_Ref225429948"/>
      <w:r w:rsidRPr="00454B5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Table </w:t>
      </w:r>
      <w:r w:rsidRPr="00454B5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454B5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454B5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rFonts w:ascii="Arial" w:hAnsi="Arial" w:cs="Arial"/>
          <w:b/>
          <w:bCs/>
          <w:i w:val="0"/>
          <w:iCs w:val="0"/>
          <w:noProof/>
          <w:color w:val="auto"/>
          <w:sz w:val="22"/>
          <w:szCs w:val="22"/>
        </w:rPr>
        <w:t>3</w:t>
      </w:r>
      <w:r w:rsidRPr="00454B5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3"/>
    </w:p>
    <w:tbl>
      <w:tblPr>
        <w:tblStyle w:val="TableGrid"/>
        <w:tblW w:w="9540" w:type="dxa"/>
        <w:jc w:val="center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895"/>
        <w:gridCol w:w="3870"/>
        <w:gridCol w:w="4775"/>
      </w:tblGrid>
      <w:tr w:rsidR="00C14012" w:rsidRPr="00CF6EC4" w14:paraId="3DB26B5B" w14:textId="77777777" w:rsidTr="00A92E71">
        <w:trPr>
          <w:trHeight w:val="20"/>
          <w:jc w:val="center"/>
        </w:trPr>
        <w:tc>
          <w:tcPr>
            <w:tcW w:w="9540" w:type="dxa"/>
            <w:gridSpan w:val="3"/>
            <w:vAlign w:val="center"/>
          </w:tcPr>
          <w:p w14:paraId="426527BE" w14:textId="77777777" w:rsidR="00C14012" w:rsidRPr="005E07C8" w:rsidRDefault="00C14012" w:rsidP="00A92E71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07C8">
              <w:rPr>
                <w:rFonts w:ascii="Arial" w:hAnsi="Arial" w:cs="Arial"/>
                <w:b/>
                <w:bCs/>
                <w:sz w:val="20"/>
                <w:szCs w:val="20"/>
              </w:rPr>
              <w:t>Patient Satisfaction Questionnaire</w:t>
            </w:r>
          </w:p>
        </w:tc>
      </w:tr>
      <w:tr w:rsidR="00C14012" w:rsidRPr="00CF6EC4" w14:paraId="60D85D66" w14:textId="77777777" w:rsidTr="00A92E71">
        <w:trPr>
          <w:trHeight w:val="20"/>
          <w:jc w:val="center"/>
        </w:trPr>
        <w:tc>
          <w:tcPr>
            <w:tcW w:w="9540" w:type="dxa"/>
            <w:gridSpan w:val="3"/>
            <w:vAlign w:val="center"/>
          </w:tcPr>
          <w:p w14:paraId="00CD58E8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 xml:space="preserve">Please read the following 10 questions carefully and score </w:t>
            </w:r>
            <w:r w:rsidRPr="00CF6EC4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with one of five responses that range from Strongly Agree to Strongly Disagree.</w:t>
            </w:r>
          </w:p>
        </w:tc>
      </w:tr>
      <w:tr w:rsidR="00C14012" w:rsidRPr="00CF6EC4" w14:paraId="0B65A899" w14:textId="77777777" w:rsidTr="00A92E71">
        <w:trPr>
          <w:trHeight w:val="20"/>
          <w:jc w:val="center"/>
        </w:trPr>
        <w:tc>
          <w:tcPr>
            <w:tcW w:w="895" w:type="dxa"/>
            <w:vAlign w:val="center"/>
          </w:tcPr>
          <w:p w14:paraId="6783F6D5" w14:textId="77777777" w:rsidR="00C14012" w:rsidRPr="00CF6EC4" w:rsidRDefault="00C14012" w:rsidP="00C1401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0" w:type="dxa"/>
            <w:vAlign w:val="center"/>
          </w:tcPr>
          <w:p w14:paraId="4CA13A72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I think that I would like to use this medical device frequently</w:t>
            </w:r>
          </w:p>
        </w:tc>
        <w:tc>
          <w:tcPr>
            <w:tcW w:w="4775" w:type="dxa"/>
            <w:vAlign w:val="center"/>
          </w:tcPr>
          <w:p w14:paraId="604C04EC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1 Strongly agree</w:t>
            </w:r>
          </w:p>
          <w:p w14:paraId="5F65C5F2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5E67CA8D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4ED263CE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784BB4D8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5 Strongly disagree</w:t>
            </w:r>
          </w:p>
        </w:tc>
      </w:tr>
      <w:tr w:rsidR="00C14012" w:rsidRPr="00CF6EC4" w14:paraId="23DE9DE0" w14:textId="77777777" w:rsidTr="00A92E71">
        <w:trPr>
          <w:trHeight w:val="20"/>
          <w:jc w:val="center"/>
        </w:trPr>
        <w:tc>
          <w:tcPr>
            <w:tcW w:w="895" w:type="dxa"/>
            <w:vAlign w:val="center"/>
          </w:tcPr>
          <w:p w14:paraId="5601BF3C" w14:textId="77777777" w:rsidR="00C14012" w:rsidRPr="00CF6EC4" w:rsidRDefault="00C14012" w:rsidP="00C1401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0" w:type="dxa"/>
            <w:vAlign w:val="center"/>
          </w:tcPr>
          <w:p w14:paraId="1C124FD8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I found the medical device unnecessarily complex</w:t>
            </w:r>
          </w:p>
        </w:tc>
        <w:tc>
          <w:tcPr>
            <w:tcW w:w="4775" w:type="dxa"/>
            <w:vAlign w:val="center"/>
          </w:tcPr>
          <w:p w14:paraId="058DCC4B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1 Strongly agree</w:t>
            </w:r>
          </w:p>
          <w:p w14:paraId="2BE2FCEA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3E0D622B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227BD833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0421E86F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5 Strongly disagree</w:t>
            </w:r>
          </w:p>
        </w:tc>
      </w:tr>
      <w:tr w:rsidR="00C14012" w:rsidRPr="00CF6EC4" w14:paraId="19D2E027" w14:textId="77777777" w:rsidTr="00A92E71">
        <w:trPr>
          <w:trHeight w:val="20"/>
          <w:jc w:val="center"/>
        </w:trPr>
        <w:tc>
          <w:tcPr>
            <w:tcW w:w="895" w:type="dxa"/>
            <w:vAlign w:val="center"/>
          </w:tcPr>
          <w:p w14:paraId="2E5B7304" w14:textId="77777777" w:rsidR="00C14012" w:rsidRPr="00CF6EC4" w:rsidRDefault="00C14012" w:rsidP="00C1401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0" w:type="dxa"/>
            <w:vAlign w:val="center"/>
          </w:tcPr>
          <w:p w14:paraId="055835BA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I thought the medical device was easy to use</w:t>
            </w:r>
          </w:p>
        </w:tc>
        <w:tc>
          <w:tcPr>
            <w:tcW w:w="4775" w:type="dxa"/>
            <w:vAlign w:val="center"/>
          </w:tcPr>
          <w:p w14:paraId="2411C8CF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1 Strongly agree</w:t>
            </w:r>
          </w:p>
          <w:p w14:paraId="5951756E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2512DAB3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5F5CC16B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04750F26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5 Strongly disagree</w:t>
            </w:r>
          </w:p>
        </w:tc>
      </w:tr>
      <w:tr w:rsidR="00C14012" w:rsidRPr="00CF6EC4" w14:paraId="7943CA79" w14:textId="77777777" w:rsidTr="00A92E71">
        <w:trPr>
          <w:trHeight w:val="20"/>
          <w:jc w:val="center"/>
        </w:trPr>
        <w:tc>
          <w:tcPr>
            <w:tcW w:w="895" w:type="dxa"/>
            <w:vAlign w:val="center"/>
          </w:tcPr>
          <w:p w14:paraId="49EDE640" w14:textId="77777777" w:rsidR="00C14012" w:rsidRPr="00CF6EC4" w:rsidRDefault="00C14012" w:rsidP="00C1401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0" w:type="dxa"/>
            <w:vAlign w:val="center"/>
          </w:tcPr>
          <w:p w14:paraId="46A6F3ED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I think that I would need the support of a technical person to be able to use this medical device</w:t>
            </w:r>
          </w:p>
        </w:tc>
        <w:tc>
          <w:tcPr>
            <w:tcW w:w="4775" w:type="dxa"/>
            <w:vAlign w:val="center"/>
          </w:tcPr>
          <w:p w14:paraId="0DE89A4D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1 Strongly agree</w:t>
            </w:r>
          </w:p>
          <w:p w14:paraId="2F742F3A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174480D7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3A0F777F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7E68103C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5 Strongly disagree</w:t>
            </w:r>
          </w:p>
        </w:tc>
      </w:tr>
      <w:tr w:rsidR="00C14012" w:rsidRPr="00CF6EC4" w14:paraId="0785E216" w14:textId="77777777" w:rsidTr="00A92E71">
        <w:trPr>
          <w:trHeight w:val="20"/>
          <w:jc w:val="center"/>
        </w:trPr>
        <w:tc>
          <w:tcPr>
            <w:tcW w:w="895" w:type="dxa"/>
            <w:vAlign w:val="center"/>
          </w:tcPr>
          <w:p w14:paraId="38BB8DC0" w14:textId="77777777" w:rsidR="00C14012" w:rsidRPr="00CF6EC4" w:rsidRDefault="00C14012" w:rsidP="00C1401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0" w:type="dxa"/>
            <w:vAlign w:val="center"/>
          </w:tcPr>
          <w:p w14:paraId="0E39DA17" w14:textId="77777777" w:rsidR="00C14012" w:rsidRPr="00CF6EC4" w:rsidRDefault="00C14012" w:rsidP="00A92E7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CF6EC4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I found the various functions in this medical device were well integrated</w:t>
            </w:r>
          </w:p>
        </w:tc>
        <w:tc>
          <w:tcPr>
            <w:tcW w:w="4775" w:type="dxa"/>
            <w:vAlign w:val="center"/>
          </w:tcPr>
          <w:p w14:paraId="5C7067F0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1 Strongly agree</w:t>
            </w:r>
          </w:p>
          <w:p w14:paraId="5F505C3E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28EFB29B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0EA3B65C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399796ED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5 Strongly disagree</w:t>
            </w:r>
          </w:p>
        </w:tc>
      </w:tr>
      <w:tr w:rsidR="00C14012" w:rsidRPr="00CF6EC4" w14:paraId="6EFE31C8" w14:textId="77777777" w:rsidTr="00A92E71">
        <w:trPr>
          <w:trHeight w:val="1101"/>
          <w:jc w:val="center"/>
        </w:trPr>
        <w:tc>
          <w:tcPr>
            <w:tcW w:w="895" w:type="dxa"/>
            <w:vAlign w:val="center"/>
          </w:tcPr>
          <w:p w14:paraId="363F0D41" w14:textId="77777777" w:rsidR="00C14012" w:rsidRPr="00CF6EC4" w:rsidRDefault="00C14012" w:rsidP="00C1401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0" w:type="dxa"/>
            <w:vAlign w:val="center"/>
          </w:tcPr>
          <w:p w14:paraId="2BEC5759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I thought there was too much inconsistency in this medical device</w:t>
            </w:r>
          </w:p>
        </w:tc>
        <w:tc>
          <w:tcPr>
            <w:tcW w:w="4775" w:type="dxa"/>
          </w:tcPr>
          <w:p w14:paraId="24DFB7EB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1 Strongly agree</w:t>
            </w:r>
          </w:p>
          <w:p w14:paraId="359F69E5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3FAE4085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1AEE0F5A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39CFABCA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5 Strongly disagree</w:t>
            </w:r>
          </w:p>
        </w:tc>
      </w:tr>
      <w:tr w:rsidR="00C14012" w:rsidRPr="00CF6EC4" w14:paraId="6E96B5EC" w14:textId="77777777" w:rsidTr="00A92E71">
        <w:trPr>
          <w:trHeight w:val="1117"/>
          <w:jc w:val="center"/>
        </w:trPr>
        <w:tc>
          <w:tcPr>
            <w:tcW w:w="895" w:type="dxa"/>
            <w:vAlign w:val="center"/>
          </w:tcPr>
          <w:p w14:paraId="28C8B7D9" w14:textId="77777777" w:rsidR="00C14012" w:rsidRPr="00CF6EC4" w:rsidRDefault="00C14012" w:rsidP="00C1401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0" w:type="dxa"/>
            <w:vAlign w:val="center"/>
          </w:tcPr>
          <w:p w14:paraId="3741D2C7" w14:textId="77777777" w:rsidR="00C14012" w:rsidRPr="00CF6EC4" w:rsidRDefault="00C14012" w:rsidP="00A92E7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CF6EC4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I would imagine that most people would learn to use this medical device very quickly</w:t>
            </w:r>
          </w:p>
        </w:tc>
        <w:tc>
          <w:tcPr>
            <w:tcW w:w="4775" w:type="dxa"/>
          </w:tcPr>
          <w:p w14:paraId="733FF90D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1 Strongly agree</w:t>
            </w:r>
          </w:p>
          <w:p w14:paraId="784262FA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25DC0962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0560B21F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699E079B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5 Strongly disagree</w:t>
            </w:r>
          </w:p>
        </w:tc>
      </w:tr>
      <w:tr w:rsidR="00C14012" w:rsidRPr="00CF6EC4" w14:paraId="6D93CDDC" w14:textId="77777777" w:rsidTr="00A92E71">
        <w:trPr>
          <w:trHeight w:val="1134"/>
          <w:jc w:val="center"/>
        </w:trPr>
        <w:tc>
          <w:tcPr>
            <w:tcW w:w="895" w:type="dxa"/>
            <w:vAlign w:val="center"/>
          </w:tcPr>
          <w:p w14:paraId="26CE1F2A" w14:textId="77777777" w:rsidR="00C14012" w:rsidRPr="00CF6EC4" w:rsidRDefault="00C14012" w:rsidP="00C1401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0" w:type="dxa"/>
            <w:vAlign w:val="center"/>
          </w:tcPr>
          <w:p w14:paraId="4C8E4E79" w14:textId="77777777" w:rsidR="00C14012" w:rsidRPr="00CF6EC4" w:rsidRDefault="00C14012" w:rsidP="00A92E7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CF6EC4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I found the medical device very awkward to use</w:t>
            </w:r>
          </w:p>
        </w:tc>
        <w:tc>
          <w:tcPr>
            <w:tcW w:w="4775" w:type="dxa"/>
          </w:tcPr>
          <w:p w14:paraId="0A6544FD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1 Strongly agree</w:t>
            </w:r>
          </w:p>
          <w:p w14:paraId="6A1446E5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26F0A6BF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7939A1E9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33054E26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5 Strongly disagree</w:t>
            </w:r>
          </w:p>
        </w:tc>
      </w:tr>
      <w:tr w:rsidR="00C14012" w:rsidRPr="00CF6EC4" w14:paraId="6BFF0191" w14:textId="77777777" w:rsidTr="00A92E71">
        <w:trPr>
          <w:trHeight w:val="1107"/>
          <w:jc w:val="center"/>
        </w:trPr>
        <w:tc>
          <w:tcPr>
            <w:tcW w:w="895" w:type="dxa"/>
            <w:vAlign w:val="center"/>
          </w:tcPr>
          <w:p w14:paraId="5A4D6AC1" w14:textId="77777777" w:rsidR="00C14012" w:rsidRPr="00CF6EC4" w:rsidRDefault="00C14012" w:rsidP="00C1401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0" w:type="dxa"/>
            <w:vAlign w:val="center"/>
          </w:tcPr>
          <w:p w14:paraId="6705554A" w14:textId="77777777" w:rsidR="00C14012" w:rsidRPr="00CF6EC4" w:rsidRDefault="00C14012" w:rsidP="00A92E7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CF6EC4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I felt very confident using the medical device</w:t>
            </w:r>
          </w:p>
        </w:tc>
        <w:tc>
          <w:tcPr>
            <w:tcW w:w="4775" w:type="dxa"/>
          </w:tcPr>
          <w:p w14:paraId="52A5D64B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1 Strongly agree</w:t>
            </w:r>
          </w:p>
          <w:p w14:paraId="3F1ACFFE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02AA0776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4FECF895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5109473E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5 Strongly disagree</w:t>
            </w:r>
          </w:p>
        </w:tc>
      </w:tr>
      <w:tr w:rsidR="00C14012" w:rsidRPr="00CF6EC4" w14:paraId="08EDA6F1" w14:textId="77777777" w:rsidTr="00A92E71">
        <w:trPr>
          <w:trHeight w:val="1125"/>
          <w:jc w:val="center"/>
        </w:trPr>
        <w:tc>
          <w:tcPr>
            <w:tcW w:w="895" w:type="dxa"/>
            <w:vAlign w:val="center"/>
          </w:tcPr>
          <w:p w14:paraId="30EC1508" w14:textId="77777777" w:rsidR="00C14012" w:rsidRPr="00CF6EC4" w:rsidRDefault="00C14012" w:rsidP="00C1401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70" w:type="dxa"/>
            <w:vAlign w:val="center"/>
          </w:tcPr>
          <w:p w14:paraId="6BEFA966" w14:textId="77777777" w:rsidR="00C14012" w:rsidRPr="00CF6EC4" w:rsidRDefault="00C14012" w:rsidP="00A92E7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CF6EC4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I needed to learn a lot of things before I could get going with this medical device</w:t>
            </w:r>
          </w:p>
        </w:tc>
        <w:tc>
          <w:tcPr>
            <w:tcW w:w="4775" w:type="dxa"/>
          </w:tcPr>
          <w:p w14:paraId="6442918F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1 Strongly agree</w:t>
            </w:r>
          </w:p>
          <w:p w14:paraId="68D6FD2E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1ABBAC93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2CD8353B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7D7EEA40" w14:textId="77777777" w:rsidR="00C14012" w:rsidRPr="00CF6EC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CF6EC4">
              <w:rPr>
                <w:rFonts w:ascii="Arial" w:hAnsi="Arial" w:cs="Arial"/>
                <w:sz w:val="18"/>
                <w:szCs w:val="18"/>
              </w:rPr>
              <w:t>5 Strongly disagree</w:t>
            </w:r>
          </w:p>
        </w:tc>
      </w:tr>
    </w:tbl>
    <w:p w14:paraId="202A319C" w14:textId="77777777" w:rsidR="00C14012" w:rsidRPr="008B0D84" w:rsidRDefault="00C14012" w:rsidP="00C14012">
      <w:pPr>
        <w:rPr>
          <w:rFonts w:ascii="Arial" w:hAnsi="Arial" w:cs="Arial"/>
          <w:sz w:val="18"/>
          <w:szCs w:val="18"/>
        </w:rPr>
      </w:pPr>
    </w:p>
    <w:p w14:paraId="0DBE0125" w14:textId="77777777" w:rsidR="00C14012" w:rsidRPr="008B0D84" w:rsidRDefault="00C14012" w:rsidP="00C14012">
      <w:pPr>
        <w:rPr>
          <w:rFonts w:ascii="Arial" w:hAnsi="Arial" w:cs="Arial"/>
          <w:sz w:val="18"/>
          <w:szCs w:val="18"/>
        </w:rPr>
      </w:pPr>
      <w:r w:rsidRPr="008B0D84">
        <w:rPr>
          <w:rFonts w:ascii="Arial" w:hAnsi="Arial" w:cs="Arial"/>
          <w:sz w:val="18"/>
          <w:szCs w:val="18"/>
        </w:rPr>
        <w:lastRenderedPageBreak/>
        <w:t>Marking Schema</w:t>
      </w:r>
    </w:p>
    <w:p w14:paraId="4D3EA941" w14:textId="77777777" w:rsidR="00C14012" w:rsidRPr="008B0D84" w:rsidRDefault="00C14012" w:rsidP="00C14012">
      <w:pPr>
        <w:rPr>
          <w:rFonts w:ascii="Arial" w:hAnsi="Arial" w:cs="Arial"/>
          <w:sz w:val="18"/>
          <w:szCs w:val="18"/>
        </w:rPr>
      </w:pPr>
    </w:p>
    <w:p w14:paraId="77F00105" w14:textId="77777777" w:rsidR="00C14012" w:rsidRPr="008B0D84" w:rsidRDefault="00C14012" w:rsidP="00C14012">
      <w:pPr>
        <w:rPr>
          <w:rFonts w:ascii="Arial" w:hAnsi="Arial" w:cs="Arial"/>
          <w:sz w:val="18"/>
          <w:szCs w:val="18"/>
        </w:rPr>
      </w:pPr>
      <w:r w:rsidRPr="008B0D84">
        <w:rPr>
          <w:rFonts w:ascii="Arial" w:hAnsi="Arial" w:cs="Arial"/>
          <w:sz w:val="18"/>
          <w:szCs w:val="18"/>
        </w:rPr>
        <w:t>A device-positive response to the odd numbered statements appears to score 1 (Strongly agree) through to 5 (Strongly disagree), whereas a device-positive response to the even numbered statements applies the opposite score value. This</w:t>
      </w:r>
      <w:r>
        <w:rPr>
          <w:rFonts w:ascii="Arial" w:hAnsi="Arial" w:cs="Arial"/>
          <w:sz w:val="18"/>
          <w:szCs w:val="18"/>
        </w:rPr>
        <w:t xml:space="preserve"> </w:t>
      </w:r>
      <w:r w:rsidRPr="008B0D84">
        <w:rPr>
          <w:rFonts w:ascii="Arial" w:hAnsi="Arial" w:cs="Arial"/>
          <w:sz w:val="18"/>
          <w:szCs w:val="18"/>
        </w:rPr>
        <w:t>was resolved by correcting the scores for all odd numbered statements to:</w:t>
      </w:r>
    </w:p>
    <w:p w14:paraId="4D6417EC" w14:textId="77777777" w:rsidR="00C14012" w:rsidRPr="008B0D84" w:rsidRDefault="00C14012" w:rsidP="00C14012">
      <w:pPr>
        <w:rPr>
          <w:rFonts w:ascii="Arial" w:hAnsi="Arial" w:cs="Arial"/>
          <w:sz w:val="18"/>
          <w:szCs w:val="18"/>
        </w:rPr>
      </w:pPr>
    </w:p>
    <w:p w14:paraId="13F6A35C" w14:textId="77777777" w:rsidR="00C14012" w:rsidRPr="008B0D84" w:rsidRDefault="00C14012" w:rsidP="00C14012">
      <w:pPr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8B0D84">
        <w:rPr>
          <w:rFonts w:ascii="Arial" w:hAnsi="Arial" w:cs="Arial"/>
          <w:sz w:val="18"/>
          <w:szCs w:val="18"/>
        </w:rPr>
        <w:t>5 Strongly agree</w:t>
      </w:r>
    </w:p>
    <w:p w14:paraId="77E5C61A" w14:textId="77777777" w:rsidR="00C14012" w:rsidRPr="008B0D84" w:rsidRDefault="00C14012" w:rsidP="00C14012">
      <w:pPr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8B0D84">
        <w:rPr>
          <w:rFonts w:ascii="Arial" w:hAnsi="Arial" w:cs="Arial"/>
          <w:sz w:val="18"/>
          <w:szCs w:val="18"/>
        </w:rPr>
        <w:t xml:space="preserve">4 </w:t>
      </w:r>
    </w:p>
    <w:p w14:paraId="44EDD0CD" w14:textId="77777777" w:rsidR="00C14012" w:rsidRPr="008B0D84" w:rsidRDefault="00C14012" w:rsidP="00C14012">
      <w:pPr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8B0D84">
        <w:rPr>
          <w:rFonts w:ascii="Arial" w:hAnsi="Arial" w:cs="Arial"/>
          <w:sz w:val="18"/>
          <w:szCs w:val="18"/>
        </w:rPr>
        <w:t xml:space="preserve">3 </w:t>
      </w:r>
    </w:p>
    <w:p w14:paraId="72701DF7" w14:textId="77777777" w:rsidR="00C14012" w:rsidRPr="008B0D84" w:rsidRDefault="00C14012" w:rsidP="00C14012">
      <w:pPr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8B0D84">
        <w:rPr>
          <w:rFonts w:ascii="Arial" w:hAnsi="Arial" w:cs="Arial"/>
          <w:sz w:val="18"/>
          <w:szCs w:val="18"/>
        </w:rPr>
        <w:t>2</w:t>
      </w:r>
    </w:p>
    <w:p w14:paraId="523A703C" w14:textId="77777777" w:rsidR="00C14012" w:rsidRPr="008B0D84" w:rsidRDefault="00C14012" w:rsidP="00C14012">
      <w:pPr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8B0D84">
        <w:rPr>
          <w:rFonts w:ascii="Arial" w:hAnsi="Arial" w:cs="Arial"/>
          <w:sz w:val="18"/>
          <w:szCs w:val="18"/>
        </w:rPr>
        <w:t>1 Strongly disagree</w:t>
      </w:r>
    </w:p>
    <w:p w14:paraId="26F09008" w14:textId="77777777" w:rsidR="00C14012" w:rsidRPr="008B0D84" w:rsidRDefault="00C14012" w:rsidP="00C14012">
      <w:pPr>
        <w:ind w:left="720"/>
        <w:rPr>
          <w:rFonts w:ascii="Arial" w:hAnsi="Arial" w:cs="Arial"/>
          <w:sz w:val="18"/>
          <w:szCs w:val="18"/>
        </w:rPr>
      </w:pPr>
    </w:p>
    <w:p w14:paraId="75D23B66" w14:textId="77777777" w:rsidR="00C14012" w:rsidRPr="008B0D84" w:rsidRDefault="00C14012" w:rsidP="00C14012">
      <w:pPr>
        <w:rPr>
          <w:rFonts w:ascii="Arial" w:hAnsi="Arial" w:cs="Arial"/>
          <w:sz w:val="18"/>
          <w:szCs w:val="18"/>
        </w:rPr>
      </w:pPr>
      <w:r w:rsidRPr="008B0D84">
        <w:rPr>
          <w:rFonts w:ascii="Arial" w:hAnsi="Arial" w:cs="Arial"/>
          <w:sz w:val="18"/>
          <w:szCs w:val="18"/>
        </w:rPr>
        <w:t>No changes were made to the even numbered statement score values. This approach ensured the consistency of scoring such that the lower the individual statement scores, and the overall score, indicates a negative response to the Insides device. The higher the individual and overall scores, the latter to a maximum of 50, indicates a positive response to the Insides device.</w:t>
      </w:r>
    </w:p>
    <w:p w14:paraId="1D3DB69C" w14:textId="77777777" w:rsidR="00C14012" w:rsidRPr="008B0D84" w:rsidRDefault="00C14012" w:rsidP="00C14012">
      <w:pPr>
        <w:rPr>
          <w:rFonts w:ascii="Arial" w:hAnsi="Arial" w:cs="Arial"/>
          <w:sz w:val="18"/>
          <w:szCs w:val="18"/>
        </w:rPr>
      </w:pPr>
    </w:p>
    <w:p w14:paraId="63935091" w14:textId="77777777" w:rsidR="00C14012" w:rsidRPr="00580F35" w:rsidRDefault="00C14012" w:rsidP="00C14012">
      <w:pPr>
        <w:rPr>
          <w:rFonts w:ascii="Arial" w:hAnsi="Arial" w:cs="Arial"/>
          <w:sz w:val="18"/>
          <w:szCs w:val="18"/>
        </w:rPr>
      </w:pPr>
      <w:r w:rsidRPr="008B0D84">
        <w:rPr>
          <w:rFonts w:ascii="Arial" w:hAnsi="Arial" w:cs="Arial"/>
        </w:rPr>
        <w:br w:type="page"/>
      </w:r>
    </w:p>
    <w:p w14:paraId="2586B8F9" w14:textId="77777777" w:rsidR="00C14012" w:rsidRPr="00070946" w:rsidRDefault="00C14012" w:rsidP="00C14012">
      <w:pPr>
        <w:pStyle w:val="Caption"/>
        <w:rPr>
          <w:rFonts w:ascii="Arial" w:hAnsi="Arial" w:cs="Arial"/>
          <w:sz w:val="22"/>
          <w:szCs w:val="22"/>
        </w:rPr>
      </w:pPr>
      <w:bookmarkStart w:id="4" w:name="_Ref224916755"/>
      <w:r w:rsidRPr="0007094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Table </w:t>
      </w:r>
      <w:r w:rsidRPr="0007094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07094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07094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070946">
        <w:rPr>
          <w:rFonts w:ascii="Arial" w:hAnsi="Arial" w:cs="Arial"/>
          <w:b/>
          <w:bCs/>
          <w:i w:val="0"/>
          <w:iCs w:val="0"/>
          <w:noProof/>
          <w:color w:val="auto"/>
          <w:sz w:val="22"/>
          <w:szCs w:val="22"/>
        </w:rPr>
        <w:t>4</w:t>
      </w:r>
      <w:r w:rsidRPr="0007094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4"/>
    </w:p>
    <w:tbl>
      <w:tblPr>
        <w:tblW w:w="8214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3394"/>
        <w:gridCol w:w="2410"/>
        <w:gridCol w:w="2410"/>
      </w:tblGrid>
      <w:tr w:rsidR="00C14012" w:rsidRPr="00EF137F" w14:paraId="0F831989" w14:textId="77777777" w:rsidTr="00A92E71">
        <w:trPr>
          <w:trHeight w:val="573"/>
        </w:trPr>
        <w:tc>
          <w:tcPr>
            <w:tcW w:w="8214" w:type="dxa"/>
            <w:gridSpan w:val="3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2EA52" w14:textId="77777777" w:rsidR="00C14012" w:rsidRPr="00580F35" w:rsidRDefault="00C14012" w:rsidP="00A92E7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F35">
              <w:rPr>
                <w:rFonts w:ascii="Arial" w:hAnsi="Arial" w:cs="Arial"/>
                <w:b/>
                <w:bCs/>
                <w:sz w:val="18"/>
                <w:szCs w:val="18"/>
              </w:rPr>
              <w:t>Patient Satisfaction score through to Day 60</w:t>
            </w:r>
          </w:p>
          <w:p w14:paraId="1F9418AB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F3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ITT populatio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ctive Group </w:t>
            </w:r>
            <w:r w:rsidRPr="00580F35">
              <w:rPr>
                <w:rFonts w:ascii="Arial" w:hAnsi="Arial" w:cs="Arial"/>
                <w:b/>
                <w:bCs/>
                <w:sz w:val="18"/>
                <w:szCs w:val="18"/>
              </w:rPr>
              <w:t>N=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  <w:r w:rsidRPr="00580F35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C14012" w:rsidRPr="00EF137F" w14:paraId="6C77D03D" w14:textId="77777777" w:rsidTr="00A92E71">
        <w:trPr>
          <w:trHeight w:val="285"/>
        </w:trPr>
        <w:tc>
          <w:tcPr>
            <w:tcW w:w="339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76633" w14:textId="77777777" w:rsidR="00C14012" w:rsidRDefault="00C14012" w:rsidP="00A92E71">
            <w:pPr>
              <w:ind w:left="12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F3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otal score (10 - 50) </w:t>
            </w:r>
          </w:p>
          <w:p w14:paraId="06988CAB" w14:textId="77777777" w:rsidR="00C14012" w:rsidRPr="00EF137F" w:rsidRDefault="00C14012" w:rsidP="00A92E71">
            <w:pPr>
              <w:ind w:left="125"/>
              <w:rPr>
                <w:rFonts w:ascii="Arial" w:hAnsi="Arial" w:cs="Arial"/>
                <w:sz w:val="18"/>
                <w:szCs w:val="18"/>
              </w:rPr>
            </w:pPr>
            <w:r w:rsidRPr="00580F35">
              <w:rPr>
                <w:rFonts w:ascii="Arial" w:hAnsi="Arial" w:cs="Arial"/>
                <w:b/>
                <w:bCs/>
                <w:sz w:val="18"/>
                <w:szCs w:val="18"/>
              </w:rPr>
              <w:t>(Higher = more satisfied)</w:t>
            </w:r>
          </w:p>
        </w:tc>
        <w:tc>
          <w:tcPr>
            <w:tcW w:w="48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9434E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137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ctive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</w:t>
            </w:r>
            <w:r w:rsidRPr="00EF137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=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  <w:r w:rsidRPr="00EF137F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C14012" w:rsidRPr="00EF137F" w14:paraId="610366CF" w14:textId="77777777" w:rsidTr="00A92E71">
        <w:trPr>
          <w:trHeight w:val="525"/>
        </w:trPr>
        <w:tc>
          <w:tcPr>
            <w:tcW w:w="339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CAA3F" w14:textId="77777777" w:rsidR="00C14012" w:rsidRPr="00EF137F" w:rsidRDefault="00C14012" w:rsidP="00A92E7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C16EB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ay 30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7FBA7" w14:textId="77777777" w:rsidR="00C14012" w:rsidRDefault="00C14012" w:rsidP="00A92E7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ay 60 </w:t>
            </w:r>
          </w:p>
          <w:p w14:paraId="03EE1E0C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r at closure if earlier</w:t>
            </w:r>
          </w:p>
        </w:tc>
      </w:tr>
      <w:tr w:rsidR="00C14012" w:rsidRPr="00EF137F" w14:paraId="3DFE7C35" w14:textId="77777777" w:rsidTr="00A92E71">
        <w:trPr>
          <w:trHeight w:val="285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BF2BB" w14:textId="77777777" w:rsidR="00C14012" w:rsidRPr="00EF137F" w:rsidRDefault="00C14012" w:rsidP="00A92E71">
            <w:pPr>
              <w:ind w:left="12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137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available)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BE07A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137F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F7B6B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</w:tr>
      <w:tr w:rsidR="00C14012" w:rsidRPr="00EF137F" w14:paraId="5D380B61" w14:textId="77777777" w:rsidTr="00A92E71">
        <w:trPr>
          <w:trHeight w:val="285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FC9E7" w14:textId="77777777" w:rsidR="00C14012" w:rsidRPr="00EF137F" w:rsidRDefault="00C14012" w:rsidP="00A92E71">
            <w:pPr>
              <w:ind w:left="12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137F">
              <w:rPr>
                <w:rFonts w:ascii="Arial" w:hAnsi="Arial" w:cs="Arial"/>
                <w:b/>
                <w:bCs/>
                <w:sz w:val="18"/>
                <w:szCs w:val="18"/>
              </w:rPr>
              <w:t>M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edian</w:t>
            </w:r>
            <w:r w:rsidRPr="00EF137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min, max</w:t>
            </w:r>
            <w:r w:rsidRPr="00EF137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)  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19C28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  <w:r w:rsidRPr="00EF137F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 xml:space="preserve">32, </w:t>
            </w:r>
            <w:r w:rsidRPr="00EF137F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EF13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059F6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 (24, 50)</w:t>
            </w:r>
          </w:p>
        </w:tc>
      </w:tr>
    </w:tbl>
    <w:p w14:paraId="4A198059" w14:textId="77777777" w:rsidR="00C14012" w:rsidRDefault="00C14012" w:rsidP="00C14012">
      <w:pPr>
        <w:rPr>
          <w:rFonts w:ascii="Arial" w:hAnsi="Arial" w:cs="Arial"/>
          <w:sz w:val="18"/>
          <w:szCs w:val="18"/>
        </w:rPr>
      </w:pPr>
    </w:p>
    <w:p w14:paraId="4F5DB6B0" w14:textId="77777777" w:rsidR="00C14012" w:rsidRDefault="00C14012" w:rsidP="00C1401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59366E67" w14:textId="77777777" w:rsidR="00C14012" w:rsidRDefault="00C14012" w:rsidP="00C14012">
      <w:pPr>
        <w:rPr>
          <w:rFonts w:ascii="Arial" w:hAnsi="Arial" w:cs="Arial"/>
          <w:sz w:val="18"/>
          <w:szCs w:val="18"/>
        </w:rPr>
        <w:sectPr w:rsidR="00C14012" w:rsidSect="00C14012">
          <w:pgSz w:w="11906" w:h="16838"/>
          <w:pgMar w:top="1440" w:right="1440" w:bottom="1440" w:left="1440" w:header="708" w:footer="708" w:gutter="0"/>
          <w:pgNumType w:start="1"/>
          <w:cols w:space="720"/>
        </w:sectPr>
      </w:pPr>
    </w:p>
    <w:p w14:paraId="183657E9" w14:textId="77777777" w:rsidR="00C14012" w:rsidRPr="00070946" w:rsidRDefault="00C14012" w:rsidP="00C14012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bookmarkStart w:id="5" w:name="_Ref223713432"/>
      <w:r w:rsidRPr="0007094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Table </w:t>
      </w:r>
      <w:r w:rsidRPr="0007094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07094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07094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070946">
        <w:rPr>
          <w:rFonts w:ascii="Arial" w:hAnsi="Arial" w:cs="Arial"/>
          <w:b/>
          <w:bCs/>
          <w:i w:val="0"/>
          <w:iCs w:val="0"/>
          <w:noProof/>
          <w:color w:val="auto"/>
          <w:sz w:val="22"/>
          <w:szCs w:val="22"/>
        </w:rPr>
        <w:t>5</w:t>
      </w:r>
      <w:r w:rsidRPr="0007094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5"/>
    </w:p>
    <w:p w14:paraId="77D74E19" w14:textId="77777777" w:rsidR="00C14012" w:rsidRDefault="00C14012" w:rsidP="00C14012">
      <w:pPr>
        <w:rPr>
          <w:rFonts w:ascii="Arial" w:hAnsi="Arial" w:cs="Arial"/>
          <w:sz w:val="18"/>
          <w:szCs w:val="18"/>
        </w:rPr>
      </w:pPr>
    </w:p>
    <w:tbl>
      <w:tblPr>
        <w:tblW w:w="902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1805"/>
        <w:gridCol w:w="1589"/>
        <w:gridCol w:w="2021"/>
        <w:gridCol w:w="1523"/>
        <w:gridCol w:w="2087"/>
      </w:tblGrid>
      <w:tr w:rsidR="00C14012" w:rsidRPr="00EF137F" w14:paraId="29211A9A" w14:textId="77777777" w:rsidTr="00A92E71">
        <w:trPr>
          <w:trHeight w:val="615"/>
        </w:trPr>
        <w:tc>
          <w:tcPr>
            <w:tcW w:w="902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C07BA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Quality of Life Measures – Baseline to Day 60</w:t>
            </w:r>
          </w:p>
        </w:tc>
      </w:tr>
      <w:tr w:rsidR="00C14012" w:rsidRPr="00EF137F" w14:paraId="3E10D764" w14:textId="77777777" w:rsidTr="00A92E71">
        <w:trPr>
          <w:trHeight w:val="285"/>
        </w:trPr>
        <w:tc>
          <w:tcPr>
            <w:tcW w:w="180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649FA" w14:textId="77777777" w:rsidR="00C14012" w:rsidRPr="00EF137F" w:rsidRDefault="00C14012" w:rsidP="00A92E71">
            <w:pPr>
              <w:ind w:left="12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0F953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137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ctive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</w:t>
            </w:r>
            <w:r w:rsidRPr="00EF137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=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  <w:r w:rsidRPr="00EF137F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6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9C895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137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ntrol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</w:t>
            </w:r>
            <w:r w:rsidRPr="00EF137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=13)</w:t>
            </w:r>
          </w:p>
        </w:tc>
      </w:tr>
      <w:tr w:rsidR="00C14012" w:rsidRPr="00EF137F" w14:paraId="55B3B066" w14:textId="77777777" w:rsidTr="00A92E71">
        <w:trPr>
          <w:trHeight w:val="525"/>
        </w:trPr>
        <w:tc>
          <w:tcPr>
            <w:tcW w:w="1805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3FA4F" w14:textId="77777777" w:rsidR="00C14012" w:rsidRPr="00EF137F" w:rsidRDefault="00C14012" w:rsidP="00A92E7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68084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137F">
              <w:rPr>
                <w:rFonts w:ascii="Arial" w:hAnsi="Arial" w:cs="Arial"/>
                <w:b/>
                <w:bCs/>
                <w:sz w:val="18"/>
                <w:szCs w:val="18"/>
              </w:rPr>
              <w:t>Observed</w:t>
            </w:r>
          </w:p>
        </w:tc>
        <w:tc>
          <w:tcPr>
            <w:tcW w:w="2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D1D4B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137F">
              <w:rPr>
                <w:rFonts w:ascii="Arial" w:hAnsi="Arial" w:cs="Arial"/>
                <w:b/>
                <w:bCs/>
                <w:sz w:val="18"/>
                <w:szCs w:val="18"/>
              </w:rPr>
              <w:t>Change from Baseline</w:t>
            </w:r>
          </w:p>
        </w:tc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9C22E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137F">
              <w:rPr>
                <w:rFonts w:ascii="Arial" w:hAnsi="Arial" w:cs="Arial"/>
                <w:b/>
                <w:bCs/>
                <w:sz w:val="18"/>
                <w:szCs w:val="18"/>
              </w:rPr>
              <w:t>Observed</w:t>
            </w:r>
          </w:p>
        </w:tc>
        <w:tc>
          <w:tcPr>
            <w:tcW w:w="2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B22D1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137F">
              <w:rPr>
                <w:rFonts w:ascii="Arial" w:hAnsi="Arial" w:cs="Arial"/>
                <w:b/>
                <w:bCs/>
                <w:sz w:val="18"/>
                <w:szCs w:val="18"/>
              </w:rPr>
              <w:t>Change from Baseline</w:t>
            </w:r>
          </w:p>
        </w:tc>
      </w:tr>
      <w:tr w:rsidR="00C14012" w:rsidRPr="00EF137F" w14:paraId="085A3BCE" w14:textId="77777777" w:rsidTr="00A92E71">
        <w:trPr>
          <w:trHeight w:val="601"/>
        </w:trPr>
        <w:tc>
          <w:tcPr>
            <w:tcW w:w="902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D4EF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31849" w14:textId="77777777" w:rsidR="00C14012" w:rsidRDefault="00C14012" w:rsidP="00A92E71">
            <w:pPr>
              <w:ind w:left="125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137F">
              <w:rPr>
                <w:rFonts w:ascii="Arial" w:hAnsi="Arial" w:cs="Arial"/>
                <w:b/>
                <w:bCs/>
                <w:sz w:val="18"/>
                <w:szCs w:val="18"/>
              </w:rPr>
              <w:t>EQ-5D-3L Utility Scor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583676">
              <w:rPr>
                <w:rFonts w:ascii="Arial" w:hAnsi="Arial" w:cs="Arial"/>
                <w:b/>
                <w:bCs/>
                <w:sz w:val="18"/>
                <w:szCs w:val="18"/>
              </w:rPr>
              <w:t>from Baseline to Day 60</w:t>
            </w:r>
          </w:p>
          <w:p w14:paraId="6547A38D" w14:textId="77777777" w:rsidR="00C14012" w:rsidRPr="00EF137F" w:rsidRDefault="00C14012" w:rsidP="00A92E71">
            <w:pPr>
              <w:ind w:left="125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3676">
              <w:rPr>
                <w:rFonts w:ascii="Arial" w:hAnsi="Arial" w:cs="Arial"/>
                <w:b/>
                <w:bCs/>
                <w:sz w:val="18"/>
                <w:szCs w:val="18"/>
              </w:rPr>
              <w:t>(ITT population N=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  <w:r w:rsidRPr="00583676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C14012" w:rsidRPr="00EF137F" w14:paraId="254D7139" w14:textId="77777777" w:rsidTr="00A92E71">
        <w:trPr>
          <w:trHeight w:val="285"/>
        </w:trPr>
        <w:tc>
          <w:tcPr>
            <w:tcW w:w="902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510AD" w14:textId="77777777" w:rsidR="00C14012" w:rsidRPr="00EF137F" w:rsidRDefault="00C14012" w:rsidP="00A92E71">
            <w:pPr>
              <w:ind w:left="12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Baseline</w:t>
            </w:r>
          </w:p>
        </w:tc>
      </w:tr>
      <w:tr w:rsidR="00C14012" w:rsidRPr="00EF137F" w14:paraId="7FBE7233" w14:textId="77777777" w:rsidTr="00A92E71">
        <w:trPr>
          <w:trHeight w:val="285"/>
        </w:trPr>
        <w:tc>
          <w:tcPr>
            <w:tcW w:w="1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D7046" w14:textId="77777777" w:rsidR="00C14012" w:rsidRPr="00EF137F" w:rsidRDefault="00C14012" w:rsidP="00A92E71">
            <w:pPr>
              <w:ind w:left="12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137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 </w:t>
            </w:r>
          </w:p>
        </w:tc>
        <w:tc>
          <w:tcPr>
            <w:tcW w:w="1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8FBBA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137F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E07A8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87FE4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137F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F08BA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4012" w:rsidRPr="00EF137F" w14:paraId="2B123A31" w14:textId="77777777" w:rsidTr="00A92E71">
        <w:trPr>
          <w:trHeight w:val="285"/>
        </w:trPr>
        <w:tc>
          <w:tcPr>
            <w:tcW w:w="1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01C4B" w14:textId="77777777" w:rsidR="00C14012" w:rsidRPr="00EF137F" w:rsidRDefault="00C14012" w:rsidP="00A92E71">
            <w:pPr>
              <w:ind w:left="12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137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an (SD)  </w:t>
            </w:r>
          </w:p>
        </w:tc>
        <w:tc>
          <w:tcPr>
            <w:tcW w:w="1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A3632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137F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EF137F">
              <w:rPr>
                <w:rFonts w:ascii="Arial" w:hAnsi="Arial" w:cs="Arial"/>
                <w:sz w:val="18"/>
                <w:szCs w:val="18"/>
              </w:rPr>
              <w:t xml:space="preserve"> (0.25)</w:t>
            </w:r>
          </w:p>
        </w:tc>
        <w:tc>
          <w:tcPr>
            <w:tcW w:w="2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E0AE9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551F5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137F">
              <w:rPr>
                <w:rFonts w:ascii="Arial" w:hAnsi="Arial" w:cs="Arial"/>
                <w:sz w:val="18"/>
                <w:szCs w:val="18"/>
              </w:rPr>
              <w:t>0.64 (0.25)</w:t>
            </w:r>
          </w:p>
        </w:tc>
        <w:tc>
          <w:tcPr>
            <w:tcW w:w="2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5D827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4012" w:rsidRPr="00EF137F" w14:paraId="7D025AD3" w14:textId="77777777" w:rsidTr="00A92E71">
        <w:trPr>
          <w:trHeight w:val="285"/>
        </w:trPr>
        <w:tc>
          <w:tcPr>
            <w:tcW w:w="902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F4476" w14:textId="77777777" w:rsidR="00C14012" w:rsidRPr="00EF137F" w:rsidRDefault="00C14012" w:rsidP="00A92E71">
            <w:pPr>
              <w:ind w:left="12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137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ay 30 </w:t>
            </w:r>
          </w:p>
        </w:tc>
      </w:tr>
      <w:tr w:rsidR="00C14012" w:rsidRPr="00EF137F" w14:paraId="0E03DE4B" w14:textId="77777777" w:rsidTr="00A92E71">
        <w:trPr>
          <w:trHeight w:val="285"/>
        </w:trPr>
        <w:tc>
          <w:tcPr>
            <w:tcW w:w="1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34983" w14:textId="77777777" w:rsidR="00C14012" w:rsidRPr="00EF137F" w:rsidRDefault="00C14012" w:rsidP="00A92E71">
            <w:pPr>
              <w:ind w:left="12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137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 </w:t>
            </w:r>
          </w:p>
        </w:tc>
        <w:tc>
          <w:tcPr>
            <w:tcW w:w="1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7FFFB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137F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2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40E69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137F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99DE5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137F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B4C89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137F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C14012" w:rsidRPr="00EF137F" w14:paraId="626FCBEA" w14:textId="77777777" w:rsidTr="00A92E71">
        <w:trPr>
          <w:trHeight w:val="285"/>
        </w:trPr>
        <w:tc>
          <w:tcPr>
            <w:tcW w:w="1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39167" w14:textId="77777777" w:rsidR="00C14012" w:rsidRPr="00EF137F" w:rsidRDefault="00C14012" w:rsidP="00A92E71">
            <w:pPr>
              <w:ind w:left="12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137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an (SD)  </w:t>
            </w:r>
          </w:p>
        </w:tc>
        <w:tc>
          <w:tcPr>
            <w:tcW w:w="1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DF20F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137F">
              <w:rPr>
                <w:rFonts w:ascii="Arial" w:hAnsi="Arial" w:cs="Arial"/>
                <w:sz w:val="18"/>
                <w:szCs w:val="18"/>
              </w:rPr>
              <w:t>0.72 (0.19)</w:t>
            </w:r>
          </w:p>
        </w:tc>
        <w:tc>
          <w:tcPr>
            <w:tcW w:w="2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C1AE4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137F">
              <w:rPr>
                <w:rFonts w:ascii="Arial" w:hAnsi="Arial" w:cs="Arial"/>
                <w:sz w:val="18"/>
                <w:szCs w:val="18"/>
              </w:rPr>
              <w:t>0.06 (0.23)</w:t>
            </w:r>
          </w:p>
        </w:tc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076D0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137F">
              <w:rPr>
                <w:rFonts w:ascii="Arial" w:hAnsi="Arial" w:cs="Arial"/>
                <w:sz w:val="18"/>
                <w:szCs w:val="18"/>
              </w:rPr>
              <w:t>0.73 (0.16)</w:t>
            </w:r>
          </w:p>
        </w:tc>
        <w:tc>
          <w:tcPr>
            <w:tcW w:w="2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B0F8A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137F">
              <w:rPr>
                <w:rFonts w:ascii="Arial" w:hAnsi="Arial" w:cs="Arial"/>
                <w:sz w:val="18"/>
                <w:szCs w:val="18"/>
              </w:rPr>
              <w:t>0.07 (0.23)</w:t>
            </w:r>
          </w:p>
        </w:tc>
      </w:tr>
      <w:tr w:rsidR="00C14012" w:rsidRPr="00EF137F" w14:paraId="6415AC0A" w14:textId="77777777" w:rsidTr="00A92E71">
        <w:trPr>
          <w:trHeight w:val="285"/>
        </w:trPr>
        <w:tc>
          <w:tcPr>
            <w:tcW w:w="902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EC558" w14:textId="77777777" w:rsidR="00C14012" w:rsidRPr="00EF137F" w:rsidRDefault="00C14012" w:rsidP="00A92E71">
            <w:pPr>
              <w:ind w:left="12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137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ay 60 (or at closure if earlier) </w:t>
            </w:r>
          </w:p>
        </w:tc>
      </w:tr>
      <w:tr w:rsidR="00C14012" w:rsidRPr="00EF137F" w14:paraId="2C93A6C9" w14:textId="77777777" w:rsidTr="00A92E71">
        <w:trPr>
          <w:trHeight w:val="285"/>
        </w:trPr>
        <w:tc>
          <w:tcPr>
            <w:tcW w:w="1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5EB34" w14:textId="77777777" w:rsidR="00C14012" w:rsidRPr="00EF137F" w:rsidRDefault="00C14012" w:rsidP="00A92E71">
            <w:pPr>
              <w:ind w:left="12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137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 </w:t>
            </w:r>
          </w:p>
        </w:tc>
        <w:tc>
          <w:tcPr>
            <w:tcW w:w="1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CEF1F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137F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E722B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137F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EC9D8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137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21E5D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137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C14012" w:rsidRPr="00EF137F" w14:paraId="07809CA6" w14:textId="77777777" w:rsidTr="00A92E71">
        <w:trPr>
          <w:trHeight w:val="285"/>
        </w:trPr>
        <w:tc>
          <w:tcPr>
            <w:tcW w:w="1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22E0F" w14:textId="77777777" w:rsidR="00C14012" w:rsidRPr="00EF137F" w:rsidRDefault="00C14012" w:rsidP="00A92E71">
            <w:pPr>
              <w:ind w:left="12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137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an (SD)  </w:t>
            </w:r>
          </w:p>
        </w:tc>
        <w:tc>
          <w:tcPr>
            <w:tcW w:w="1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DC267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137F">
              <w:rPr>
                <w:rFonts w:ascii="Arial" w:hAnsi="Arial" w:cs="Arial"/>
                <w:sz w:val="18"/>
                <w:szCs w:val="18"/>
              </w:rPr>
              <w:t>0.69 (0.21)</w:t>
            </w:r>
          </w:p>
        </w:tc>
        <w:tc>
          <w:tcPr>
            <w:tcW w:w="2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7B1CC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137F">
              <w:rPr>
                <w:rFonts w:ascii="Arial" w:hAnsi="Arial" w:cs="Arial"/>
                <w:sz w:val="18"/>
                <w:szCs w:val="18"/>
              </w:rPr>
              <w:t>-0.01 (0.26)</w:t>
            </w:r>
          </w:p>
        </w:tc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CCAC9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137F">
              <w:rPr>
                <w:rFonts w:ascii="Arial" w:hAnsi="Arial" w:cs="Arial"/>
                <w:sz w:val="18"/>
                <w:szCs w:val="18"/>
              </w:rPr>
              <w:t>0.74 (0.13)</w:t>
            </w:r>
          </w:p>
        </w:tc>
        <w:tc>
          <w:tcPr>
            <w:tcW w:w="2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C352C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F137F">
              <w:rPr>
                <w:rFonts w:ascii="Arial" w:hAnsi="Arial" w:cs="Arial"/>
                <w:sz w:val="18"/>
                <w:szCs w:val="18"/>
              </w:rPr>
              <w:t>0.04 (0.21)</w:t>
            </w:r>
          </w:p>
        </w:tc>
      </w:tr>
      <w:tr w:rsidR="00C14012" w:rsidRPr="00EF137F" w14:paraId="46E94BE8" w14:textId="77777777" w:rsidTr="00A92E71">
        <w:trPr>
          <w:trHeight w:val="575"/>
        </w:trPr>
        <w:tc>
          <w:tcPr>
            <w:tcW w:w="902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D4EF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6409A" w14:textId="77777777" w:rsidR="00C14012" w:rsidRPr="00763625" w:rsidRDefault="00C14012" w:rsidP="00A92E71">
            <w:pPr>
              <w:ind w:left="125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toma QOL Scale from Baseline to Day 60 </w:t>
            </w: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ITT population N=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C14012" w:rsidRPr="00EF137F" w14:paraId="6A430C9B" w14:textId="77777777" w:rsidTr="00A92E71">
        <w:trPr>
          <w:trHeight w:val="285"/>
        </w:trPr>
        <w:tc>
          <w:tcPr>
            <w:tcW w:w="902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1D5C6" w14:textId="77777777" w:rsidR="00C14012" w:rsidRPr="00EF137F" w:rsidRDefault="00C14012" w:rsidP="00A92E71">
            <w:pPr>
              <w:ind w:left="125"/>
              <w:rPr>
                <w:rFonts w:ascii="Arial" w:hAnsi="Arial" w:cs="Arial"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aseline  </w:t>
            </w:r>
          </w:p>
        </w:tc>
      </w:tr>
      <w:tr w:rsidR="00C14012" w:rsidRPr="00EF137F" w14:paraId="1423AF7D" w14:textId="77777777" w:rsidTr="00A92E71">
        <w:trPr>
          <w:trHeight w:val="285"/>
        </w:trPr>
        <w:tc>
          <w:tcPr>
            <w:tcW w:w="1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783EE" w14:textId="77777777" w:rsidR="00C14012" w:rsidRPr="00763625" w:rsidRDefault="00C14012" w:rsidP="00A92E71">
            <w:pPr>
              <w:ind w:left="12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 </w:t>
            </w:r>
          </w:p>
        </w:tc>
        <w:tc>
          <w:tcPr>
            <w:tcW w:w="1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D1156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8B0D8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EDBD9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4D1E0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 xml:space="preserve">13 </w:t>
            </w:r>
          </w:p>
        </w:tc>
        <w:tc>
          <w:tcPr>
            <w:tcW w:w="2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44124" w14:textId="77777777" w:rsidR="00C14012" w:rsidRPr="00EF137F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C14012" w:rsidRPr="00EF137F" w14:paraId="3008569A" w14:textId="77777777" w:rsidTr="00A92E71">
        <w:trPr>
          <w:trHeight w:val="285"/>
        </w:trPr>
        <w:tc>
          <w:tcPr>
            <w:tcW w:w="1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004BC" w14:textId="77777777" w:rsidR="00C14012" w:rsidRPr="00763625" w:rsidRDefault="00C14012" w:rsidP="00A92E71">
            <w:pPr>
              <w:ind w:left="12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an (SD)  </w:t>
            </w:r>
          </w:p>
        </w:tc>
        <w:tc>
          <w:tcPr>
            <w:tcW w:w="1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26E39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49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8B0D84">
              <w:rPr>
                <w:rFonts w:ascii="Arial" w:hAnsi="Arial" w:cs="Arial"/>
                <w:sz w:val="18"/>
                <w:szCs w:val="18"/>
              </w:rPr>
              <w:t xml:space="preserve"> (14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8B0D84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2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B56F3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 xml:space="preserve">  </w:t>
            </w:r>
          </w:p>
        </w:tc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384BE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 xml:space="preserve">56.5 (12.2) </w:t>
            </w:r>
          </w:p>
        </w:tc>
        <w:tc>
          <w:tcPr>
            <w:tcW w:w="2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8260B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 xml:space="preserve">  </w:t>
            </w:r>
          </w:p>
        </w:tc>
      </w:tr>
      <w:tr w:rsidR="00C14012" w:rsidRPr="00EF137F" w14:paraId="54A90D1B" w14:textId="77777777" w:rsidTr="00A92E71">
        <w:trPr>
          <w:trHeight w:val="285"/>
        </w:trPr>
        <w:tc>
          <w:tcPr>
            <w:tcW w:w="902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F2D48" w14:textId="77777777" w:rsidR="00C14012" w:rsidRPr="008B0D84" w:rsidRDefault="00C14012" w:rsidP="00A92E71">
            <w:pPr>
              <w:ind w:left="125"/>
              <w:rPr>
                <w:rFonts w:ascii="Arial" w:hAnsi="Arial" w:cs="Arial"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ay 30 </w:t>
            </w:r>
          </w:p>
        </w:tc>
      </w:tr>
      <w:tr w:rsidR="00C14012" w:rsidRPr="00EF137F" w14:paraId="2F11B840" w14:textId="77777777" w:rsidTr="00A92E71">
        <w:trPr>
          <w:trHeight w:val="285"/>
        </w:trPr>
        <w:tc>
          <w:tcPr>
            <w:tcW w:w="1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89880" w14:textId="77777777" w:rsidR="00C14012" w:rsidRPr="00763625" w:rsidRDefault="00C14012" w:rsidP="00A92E71">
            <w:pPr>
              <w:ind w:left="12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 </w:t>
            </w:r>
          </w:p>
        </w:tc>
        <w:tc>
          <w:tcPr>
            <w:tcW w:w="1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F6294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 xml:space="preserve">23 </w:t>
            </w:r>
          </w:p>
        </w:tc>
        <w:tc>
          <w:tcPr>
            <w:tcW w:w="2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5C02D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 xml:space="preserve">23 </w:t>
            </w:r>
          </w:p>
        </w:tc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A544A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 xml:space="preserve">12 </w:t>
            </w:r>
          </w:p>
        </w:tc>
        <w:tc>
          <w:tcPr>
            <w:tcW w:w="2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081D5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 xml:space="preserve">12 </w:t>
            </w:r>
          </w:p>
        </w:tc>
      </w:tr>
      <w:tr w:rsidR="00C14012" w:rsidRPr="00EF137F" w14:paraId="59460D20" w14:textId="77777777" w:rsidTr="00A92E71">
        <w:trPr>
          <w:trHeight w:val="285"/>
        </w:trPr>
        <w:tc>
          <w:tcPr>
            <w:tcW w:w="1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629FE" w14:textId="77777777" w:rsidR="00C14012" w:rsidRPr="00763625" w:rsidRDefault="00C14012" w:rsidP="00A92E71">
            <w:pPr>
              <w:ind w:left="12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an (SD) </w:t>
            </w:r>
          </w:p>
        </w:tc>
        <w:tc>
          <w:tcPr>
            <w:tcW w:w="1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5DEB3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 xml:space="preserve">49.4 (13.8) </w:t>
            </w:r>
          </w:p>
        </w:tc>
        <w:tc>
          <w:tcPr>
            <w:tcW w:w="2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D424F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 xml:space="preserve">0.2 (11.4) </w:t>
            </w:r>
          </w:p>
        </w:tc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59CE6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 xml:space="preserve">55.1 (13.4) </w:t>
            </w:r>
          </w:p>
        </w:tc>
        <w:tc>
          <w:tcPr>
            <w:tcW w:w="2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11959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 xml:space="preserve">-2.3 (10.4) </w:t>
            </w:r>
          </w:p>
        </w:tc>
      </w:tr>
      <w:tr w:rsidR="00C14012" w:rsidRPr="00EF137F" w14:paraId="11290936" w14:textId="77777777" w:rsidTr="00A92E71">
        <w:trPr>
          <w:trHeight w:val="285"/>
        </w:trPr>
        <w:tc>
          <w:tcPr>
            <w:tcW w:w="902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25B64" w14:textId="77777777" w:rsidR="00C14012" w:rsidRPr="008B0D84" w:rsidRDefault="00C14012" w:rsidP="00A92E71">
            <w:pPr>
              <w:ind w:left="125"/>
              <w:rPr>
                <w:rFonts w:ascii="Arial" w:hAnsi="Arial" w:cs="Arial"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ay 60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>or at closure if earlier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C14012" w:rsidRPr="00EF137F" w14:paraId="285863BE" w14:textId="77777777" w:rsidTr="00A92E71">
        <w:trPr>
          <w:trHeight w:val="285"/>
        </w:trPr>
        <w:tc>
          <w:tcPr>
            <w:tcW w:w="1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31616" w14:textId="77777777" w:rsidR="00C14012" w:rsidRPr="00763625" w:rsidRDefault="00C14012" w:rsidP="00A92E71">
            <w:pPr>
              <w:ind w:left="12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 </w:t>
            </w:r>
          </w:p>
        </w:tc>
        <w:tc>
          <w:tcPr>
            <w:tcW w:w="1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3300C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 xml:space="preserve">21 </w:t>
            </w:r>
          </w:p>
        </w:tc>
        <w:tc>
          <w:tcPr>
            <w:tcW w:w="2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6FEF9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 xml:space="preserve">21 </w:t>
            </w:r>
          </w:p>
        </w:tc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05C4A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 xml:space="preserve">10 </w:t>
            </w:r>
          </w:p>
        </w:tc>
        <w:tc>
          <w:tcPr>
            <w:tcW w:w="2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167CF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 xml:space="preserve">10 </w:t>
            </w:r>
          </w:p>
        </w:tc>
      </w:tr>
      <w:tr w:rsidR="00C14012" w:rsidRPr="00EF137F" w14:paraId="3099EF35" w14:textId="77777777" w:rsidTr="00A92E71">
        <w:trPr>
          <w:trHeight w:val="285"/>
        </w:trPr>
        <w:tc>
          <w:tcPr>
            <w:tcW w:w="1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726F2" w14:textId="77777777" w:rsidR="00C14012" w:rsidRPr="00763625" w:rsidRDefault="00C14012" w:rsidP="00A92E71">
            <w:pPr>
              <w:ind w:left="12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an (SD)  </w:t>
            </w:r>
          </w:p>
        </w:tc>
        <w:tc>
          <w:tcPr>
            <w:tcW w:w="1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DF139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 xml:space="preserve">47.9 (13.7) </w:t>
            </w:r>
          </w:p>
        </w:tc>
        <w:tc>
          <w:tcPr>
            <w:tcW w:w="2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BF359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 xml:space="preserve">-3 (11.8) </w:t>
            </w:r>
          </w:p>
        </w:tc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3566E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 xml:space="preserve">56 (11.9) </w:t>
            </w:r>
          </w:p>
        </w:tc>
        <w:tc>
          <w:tcPr>
            <w:tcW w:w="2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77D2C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 xml:space="preserve">-5.5 (12.1) </w:t>
            </w:r>
          </w:p>
        </w:tc>
      </w:tr>
      <w:tr w:rsidR="00C14012" w:rsidRPr="00EF137F" w14:paraId="226F85AD" w14:textId="77777777" w:rsidTr="00A92E71">
        <w:trPr>
          <w:trHeight w:val="669"/>
        </w:trPr>
        <w:tc>
          <w:tcPr>
            <w:tcW w:w="902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D4EF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A7F3A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Beck Depression Inventory</w:t>
            </w: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from Baseline to Day 60 </w:t>
            </w: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ITT population N=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C14012" w:rsidRPr="00EF137F" w14:paraId="4F0BFE87" w14:textId="77777777" w:rsidTr="00A92E71">
        <w:trPr>
          <w:trHeight w:val="285"/>
        </w:trPr>
        <w:tc>
          <w:tcPr>
            <w:tcW w:w="902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7FAC4" w14:textId="77777777" w:rsidR="00C14012" w:rsidRPr="008B0D84" w:rsidRDefault="00C14012" w:rsidP="00A92E71">
            <w:pPr>
              <w:ind w:left="125"/>
              <w:rPr>
                <w:rFonts w:ascii="Arial" w:hAnsi="Arial" w:cs="Arial"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aseline  </w:t>
            </w:r>
          </w:p>
        </w:tc>
      </w:tr>
      <w:tr w:rsidR="00C14012" w:rsidRPr="00EF137F" w14:paraId="6326B286" w14:textId="77777777" w:rsidTr="00A92E71">
        <w:trPr>
          <w:trHeight w:val="285"/>
        </w:trPr>
        <w:tc>
          <w:tcPr>
            <w:tcW w:w="1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06C45" w14:textId="77777777" w:rsidR="00C14012" w:rsidRPr="00763625" w:rsidRDefault="00C14012" w:rsidP="00A92E71">
            <w:pPr>
              <w:ind w:left="12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 </w:t>
            </w:r>
          </w:p>
        </w:tc>
        <w:tc>
          <w:tcPr>
            <w:tcW w:w="1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643C5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B8F4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 </w:t>
            </w:r>
          </w:p>
        </w:tc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E410F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29CCF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 </w:t>
            </w:r>
          </w:p>
        </w:tc>
      </w:tr>
      <w:tr w:rsidR="00C14012" w:rsidRPr="00EF137F" w14:paraId="3F784D9F" w14:textId="77777777" w:rsidTr="00A92E71">
        <w:trPr>
          <w:trHeight w:val="285"/>
        </w:trPr>
        <w:tc>
          <w:tcPr>
            <w:tcW w:w="1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BAC26" w14:textId="77777777" w:rsidR="00C14012" w:rsidRPr="00763625" w:rsidRDefault="00C14012" w:rsidP="00A92E71">
            <w:pPr>
              <w:ind w:left="12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an (SD)  </w:t>
            </w:r>
          </w:p>
        </w:tc>
        <w:tc>
          <w:tcPr>
            <w:tcW w:w="1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8161C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1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8B0D84">
              <w:rPr>
                <w:rFonts w:ascii="Arial" w:hAnsi="Arial" w:cs="Arial"/>
                <w:sz w:val="18"/>
                <w:szCs w:val="18"/>
              </w:rPr>
              <w:t xml:space="preserve"> (8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8B0D8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4DDA7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 </w:t>
            </w:r>
          </w:p>
        </w:tc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83353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1.7 (6.9)</w:t>
            </w:r>
          </w:p>
        </w:tc>
        <w:tc>
          <w:tcPr>
            <w:tcW w:w="2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5C0F6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 </w:t>
            </w:r>
          </w:p>
        </w:tc>
      </w:tr>
      <w:tr w:rsidR="00C14012" w:rsidRPr="00EF137F" w14:paraId="024FB52C" w14:textId="77777777" w:rsidTr="00A92E71">
        <w:trPr>
          <w:trHeight w:val="285"/>
        </w:trPr>
        <w:tc>
          <w:tcPr>
            <w:tcW w:w="902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6A5B5" w14:textId="77777777" w:rsidR="00C14012" w:rsidRPr="008B0D84" w:rsidRDefault="00C14012" w:rsidP="00A92E71">
            <w:pPr>
              <w:ind w:left="125"/>
              <w:rPr>
                <w:rFonts w:ascii="Arial" w:hAnsi="Arial" w:cs="Arial"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ay 30  </w:t>
            </w:r>
          </w:p>
        </w:tc>
      </w:tr>
      <w:tr w:rsidR="00C14012" w:rsidRPr="00EF137F" w14:paraId="7CED7135" w14:textId="77777777" w:rsidTr="00A92E71">
        <w:trPr>
          <w:trHeight w:val="285"/>
        </w:trPr>
        <w:tc>
          <w:tcPr>
            <w:tcW w:w="1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6171A" w14:textId="77777777" w:rsidR="00C14012" w:rsidRPr="00763625" w:rsidRDefault="00C14012" w:rsidP="00A92E71">
            <w:pPr>
              <w:ind w:left="12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 </w:t>
            </w:r>
          </w:p>
        </w:tc>
        <w:tc>
          <w:tcPr>
            <w:tcW w:w="1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10A2E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2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04700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09EFF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067DD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C14012" w:rsidRPr="00EF137F" w14:paraId="2268D369" w14:textId="77777777" w:rsidTr="00A92E71">
        <w:trPr>
          <w:trHeight w:val="285"/>
        </w:trPr>
        <w:tc>
          <w:tcPr>
            <w:tcW w:w="1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CFBFC" w14:textId="77777777" w:rsidR="00C14012" w:rsidRPr="00763625" w:rsidRDefault="00C14012" w:rsidP="00A92E71">
            <w:pPr>
              <w:ind w:left="12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an (SD)  </w:t>
            </w:r>
          </w:p>
        </w:tc>
        <w:tc>
          <w:tcPr>
            <w:tcW w:w="1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BC472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2.3 (7.8)</w:t>
            </w:r>
          </w:p>
        </w:tc>
        <w:tc>
          <w:tcPr>
            <w:tcW w:w="2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C1158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.6 (6.8)</w:t>
            </w:r>
          </w:p>
        </w:tc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24531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0.6 (11.4)</w:t>
            </w:r>
          </w:p>
        </w:tc>
        <w:tc>
          <w:tcPr>
            <w:tcW w:w="2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55C0B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-0.2 (7.7)</w:t>
            </w:r>
          </w:p>
        </w:tc>
      </w:tr>
      <w:tr w:rsidR="00C14012" w:rsidRPr="00EF137F" w14:paraId="0551DD8C" w14:textId="77777777" w:rsidTr="00A92E71">
        <w:trPr>
          <w:trHeight w:val="285"/>
        </w:trPr>
        <w:tc>
          <w:tcPr>
            <w:tcW w:w="902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32C93" w14:textId="77777777" w:rsidR="00C14012" w:rsidRPr="008B0D84" w:rsidRDefault="00C14012" w:rsidP="00A92E71">
            <w:pPr>
              <w:ind w:left="125"/>
              <w:rPr>
                <w:rFonts w:ascii="Arial" w:hAnsi="Arial" w:cs="Arial"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ay 60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>or at closure if earlier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C14012" w:rsidRPr="00EF137F" w14:paraId="7A1D03EA" w14:textId="77777777" w:rsidTr="00A92E71">
        <w:trPr>
          <w:trHeight w:val="285"/>
        </w:trPr>
        <w:tc>
          <w:tcPr>
            <w:tcW w:w="1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CE4AE" w14:textId="77777777" w:rsidR="00C14012" w:rsidRPr="00763625" w:rsidRDefault="00C14012" w:rsidP="00A92E71">
            <w:pPr>
              <w:ind w:left="12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 </w:t>
            </w:r>
          </w:p>
        </w:tc>
        <w:tc>
          <w:tcPr>
            <w:tcW w:w="1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DB01D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A3EA0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13DCB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C5B08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C14012" w:rsidRPr="00EF137F" w14:paraId="79AA3CC7" w14:textId="77777777" w:rsidTr="00A92E71">
        <w:trPr>
          <w:trHeight w:val="285"/>
        </w:trPr>
        <w:tc>
          <w:tcPr>
            <w:tcW w:w="1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C292F" w14:textId="77777777" w:rsidR="00C14012" w:rsidRPr="00763625" w:rsidRDefault="00C14012" w:rsidP="00A92E71">
            <w:pPr>
              <w:ind w:left="12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an (SD)  </w:t>
            </w:r>
          </w:p>
        </w:tc>
        <w:tc>
          <w:tcPr>
            <w:tcW w:w="1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4CF9C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1.4 (7.5)</w:t>
            </w:r>
          </w:p>
        </w:tc>
        <w:tc>
          <w:tcPr>
            <w:tcW w:w="2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D5DDA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.2 (4.6)</w:t>
            </w:r>
          </w:p>
        </w:tc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6474B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9.7 (8.7)</w:t>
            </w:r>
          </w:p>
        </w:tc>
        <w:tc>
          <w:tcPr>
            <w:tcW w:w="2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9CC95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.1 (6.8)</w:t>
            </w:r>
          </w:p>
        </w:tc>
      </w:tr>
    </w:tbl>
    <w:p w14:paraId="12EA9788" w14:textId="77777777" w:rsidR="00C14012" w:rsidRPr="008B0D84" w:rsidRDefault="00C14012" w:rsidP="00C14012">
      <w:pPr>
        <w:rPr>
          <w:rFonts w:ascii="Arial" w:hAnsi="Arial" w:cs="Arial"/>
          <w:sz w:val="18"/>
          <w:szCs w:val="18"/>
        </w:rPr>
      </w:pPr>
    </w:p>
    <w:p w14:paraId="4CC3EBD6" w14:textId="77777777" w:rsidR="00C14012" w:rsidRDefault="00C14012" w:rsidP="00C14012">
      <w:pPr>
        <w:rPr>
          <w:rFonts w:ascii="Arial" w:hAnsi="Arial" w:cs="Arial"/>
          <w:sz w:val="18"/>
          <w:szCs w:val="18"/>
        </w:rPr>
      </w:pPr>
    </w:p>
    <w:p w14:paraId="133B49C3" w14:textId="77777777" w:rsidR="00C14012" w:rsidRPr="008B0D84" w:rsidRDefault="00C14012" w:rsidP="00C14012">
      <w:pPr>
        <w:rPr>
          <w:rFonts w:ascii="Arial" w:hAnsi="Arial" w:cs="Arial"/>
          <w:sz w:val="18"/>
          <w:szCs w:val="18"/>
        </w:rPr>
      </w:pPr>
      <w:r w:rsidRPr="008B0D84">
        <w:rPr>
          <w:rFonts w:ascii="Arial" w:hAnsi="Arial" w:cs="Arial"/>
          <w:sz w:val="18"/>
          <w:szCs w:val="18"/>
        </w:rPr>
        <w:br w:type="page"/>
      </w:r>
    </w:p>
    <w:p w14:paraId="64896939" w14:textId="77777777" w:rsidR="00C14012" w:rsidRPr="00070946" w:rsidRDefault="00C14012" w:rsidP="00C14012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bookmarkStart w:id="6" w:name="_Ref223713062"/>
      <w:r w:rsidRPr="0007094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Table </w:t>
      </w:r>
      <w:r w:rsidRPr="0007094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07094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07094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070946">
        <w:rPr>
          <w:rFonts w:ascii="Arial" w:hAnsi="Arial" w:cs="Arial"/>
          <w:b/>
          <w:bCs/>
          <w:i w:val="0"/>
          <w:iCs w:val="0"/>
          <w:noProof/>
          <w:color w:val="auto"/>
          <w:sz w:val="22"/>
          <w:szCs w:val="22"/>
        </w:rPr>
        <w:t>6</w:t>
      </w:r>
      <w:r w:rsidRPr="0007094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6"/>
    </w:p>
    <w:tbl>
      <w:tblPr>
        <w:tblW w:w="8506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69"/>
        <w:gridCol w:w="2268"/>
        <w:gridCol w:w="2269"/>
      </w:tblGrid>
      <w:tr w:rsidR="00C14012" w:rsidRPr="00612242" w14:paraId="5921A647" w14:textId="77777777" w:rsidTr="00A92E71">
        <w:trPr>
          <w:trHeight w:val="581"/>
        </w:trPr>
        <w:tc>
          <w:tcPr>
            <w:tcW w:w="8506" w:type="dxa"/>
            <w:gridSpan w:val="3"/>
            <w:vAlign w:val="center"/>
          </w:tcPr>
          <w:p w14:paraId="06969012" w14:textId="77777777" w:rsidR="00C14012" w:rsidRPr="00763625" w:rsidRDefault="00C14012" w:rsidP="00A92E7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>Adverse Events - Consent to Day 60</w:t>
            </w: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AT population N=40)</w:t>
            </w:r>
          </w:p>
        </w:tc>
      </w:tr>
      <w:tr w:rsidR="00C14012" w:rsidRPr="00612242" w14:paraId="27A7B859" w14:textId="77777777" w:rsidTr="00A92E71">
        <w:trPr>
          <w:trHeight w:val="330"/>
        </w:trPr>
        <w:tc>
          <w:tcPr>
            <w:tcW w:w="3969" w:type="dxa"/>
            <w:vAlign w:val="center"/>
          </w:tcPr>
          <w:p w14:paraId="7AF4E448" w14:textId="77777777" w:rsidR="00C14012" w:rsidRPr="00763625" w:rsidRDefault="00C14012" w:rsidP="00A92E7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1FE68CFA" w14:textId="77777777" w:rsidR="00C14012" w:rsidRPr="00763625" w:rsidRDefault="00C14012" w:rsidP="00A92E7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ctive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</w:t>
            </w: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=27)</w:t>
            </w:r>
          </w:p>
        </w:tc>
        <w:tc>
          <w:tcPr>
            <w:tcW w:w="2269" w:type="dxa"/>
            <w:vAlign w:val="center"/>
          </w:tcPr>
          <w:p w14:paraId="6ABB1F2C" w14:textId="77777777" w:rsidR="00C14012" w:rsidRPr="00763625" w:rsidRDefault="00C14012" w:rsidP="00A92E7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ntrol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</w:t>
            </w: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=13)</w:t>
            </w:r>
          </w:p>
        </w:tc>
      </w:tr>
      <w:tr w:rsidR="00C14012" w:rsidRPr="00612242" w14:paraId="105BBE68" w14:textId="77777777" w:rsidTr="00A92E71">
        <w:trPr>
          <w:trHeight w:val="315"/>
        </w:trPr>
        <w:tc>
          <w:tcPr>
            <w:tcW w:w="8506" w:type="dxa"/>
            <w:gridSpan w:val="3"/>
            <w:vAlign w:val="center"/>
          </w:tcPr>
          <w:p w14:paraId="6857EE3E" w14:textId="77777777" w:rsidR="00C14012" w:rsidRPr="00763625" w:rsidRDefault="00C14012" w:rsidP="00A92E7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umber of subjects with </w:t>
            </w:r>
            <w:proofErr w:type="gramStart"/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>N(</w:t>
            </w:r>
            <w:proofErr w:type="gramEnd"/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>%)</w:t>
            </w:r>
          </w:p>
        </w:tc>
      </w:tr>
      <w:tr w:rsidR="00C14012" w:rsidRPr="00612242" w14:paraId="7C8D682F" w14:textId="77777777" w:rsidTr="00A92E71">
        <w:trPr>
          <w:trHeight w:val="315"/>
        </w:trPr>
        <w:tc>
          <w:tcPr>
            <w:tcW w:w="3969" w:type="dxa"/>
            <w:vAlign w:val="center"/>
          </w:tcPr>
          <w:p w14:paraId="2AA45541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At least one AE</w:t>
            </w:r>
          </w:p>
        </w:tc>
        <w:tc>
          <w:tcPr>
            <w:tcW w:w="2268" w:type="dxa"/>
            <w:vAlign w:val="center"/>
          </w:tcPr>
          <w:p w14:paraId="7D675E4D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9 (70.4)</w:t>
            </w:r>
          </w:p>
        </w:tc>
        <w:tc>
          <w:tcPr>
            <w:tcW w:w="2269" w:type="dxa"/>
            <w:vAlign w:val="center"/>
          </w:tcPr>
          <w:p w14:paraId="019998F4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6 (46.2)</w:t>
            </w:r>
          </w:p>
        </w:tc>
      </w:tr>
      <w:tr w:rsidR="00C14012" w:rsidRPr="00612242" w14:paraId="12C2A034" w14:textId="77777777" w:rsidTr="00A92E71">
        <w:trPr>
          <w:trHeight w:val="315"/>
        </w:trPr>
        <w:tc>
          <w:tcPr>
            <w:tcW w:w="3969" w:type="dxa"/>
            <w:vAlign w:val="center"/>
          </w:tcPr>
          <w:p w14:paraId="57E2BEF9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At least one SAE</w:t>
            </w:r>
          </w:p>
        </w:tc>
        <w:tc>
          <w:tcPr>
            <w:tcW w:w="2268" w:type="dxa"/>
            <w:vAlign w:val="center"/>
          </w:tcPr>
          <w:p w14:paraId="30C52B0D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8 (29.6)</w:t>
            </w:r>
          </w:p>
        </w:tc>
        <w:tc>
          <w:tcPr>
            <w:tcW w:w="2269" w:type="dxa"/>
            <w:vAlign w:val="center"/>
          </w:tcPr>
          <w:p w14:paraId="17116E56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7.7)</w:t>
            </w:r>
          </w:p>
        </w:tc>
      </w:tr>
      <w:tr w:rsidR="00C14012" w:rsidRPr="00612242" w14:paraId="2621F4DB" w14:textId="77777777" w:rsidTr="00A92E71">
        <w:trPr>
          <w:trHeight w:val="315"/>
        </w:trPr>
        <w:tc>
          <w:tcPr>
            <w:tcW w:w="3969" w:type="dxa"/>
            <w:vAlign w:val="center"/>
          </w:tcPr>
          <w:p w14:paraId="4F889EE4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At least one severe AE</w:t>
            </w:r>
          </w:p>
        </w:tc>
        <w:tc>
          <w:tcPr>
            <w:tcW w:w="2268" w:type="dxa"/>
            <w:vAlign w:val="center"/>
          </w:tcPr>
          <w:p w14:paraId="47446CEA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5 (18.5)</w:t>
            </w:r>
          </w:p>
        </w:tc>
        <w:tc>
          <w:tcPr>
            <w:tcW w:w="2269" w:type="dxa"/>
            <w:vAlign w:val="center"/>
          </w:tcPr>
          <w:p w14:paraId="27132FEA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7.7)</w:t>
            </w:r>
          </w:p>
        </w:tc>
      </w:tr>
      <w:tr w:rsidR="00C14012" w:rsidRPr="00612242" w14:paraId="5374C773" w14:textId="77777777" w:rsidTr="00A92E71">
        <w:trPr>
          <w:trHeight w:val="315"/>
        </w:trPr>
        <w:tc>
          <w:tcPr>
            <w:tcW w:w="3969" w:type="dxa"/>
            <w:vAlign w:val="center"/>
          </w:tcPr>
          <w:p w14:paraId="7FBB4F05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At least one AE related to the device</w:t>
            </w:r>
          </w:p>
        </w:tc>
        <w:tc>
          <w:tcPr>
            <w:tcW w:w="2268" w:type="dxa"/>
            <w:vAlign w:val="center"/>
          </w:tcPr>
          <w:p w14:paraId="4FD36E5F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9 (33.3)</w:t>
            </w:r>
          </w:p>
        </w:tc>
        <w:tc>
          <w:tcPr>
            <w:tcW w:w="2269" w:type="dxa"/>
            <w:vAlign w:val="center"/>
          </w:tcPr>
          <w:p w14:paraId="7D3E2094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C14012" w:rsidRPr="00612242" w14:paraId="7BE60D10" w14:textId="77777777" w:rsidTr="00A92E71">
        <w:trPr>
          <w:trHeight w:val="315"/>
        </w:trPr>
        <w:tc>
          <w:tcPr>
            <w:tcW w:w="3969" w:type="dxa"/>
            <w:vAlign w:val="center"/>
          </w:tcPr>
          <w:p w14:paraId="42146004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At least one SAE related to the device</w:t>
            </w:r>
          </w:p>
        </w:tc>
        <w:tc>
          <w:tcPr>
            <w:tcW w:w="2268" w:type="dxa"/>
            <w:vAlign w:val="center"/>
          </w:tcPr>
          <w:p w14:paraId="22B4601B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 (7.4)</w:t>
            </w:r>
          </w:p>
        </w:tc>
        <w:tc>
          <w:tcPr>
            <w:tcW w:w="2269" w:type="dxa"/>
            <w:vAlign w:val="center"/>
          </w:tcPr>
          <w:p w14:paraId="7CD7BFCD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C14012" w:rsidRPr="00612242" w14:paraId="4235DEDF" w14:textId="77777777" w:rsidTr="00A92E71">
        <w:trPr>
          <w:trHeight w:val="315"/>
        </w:trPr>
        <w:tc>
          <w:tcPr>
            <w:tcW w:w="3969" w:type="dxa"/>
            <w:vAlign w:val="center"/>
          </w:tcPr>
          <w:p w14:paraId="439006BD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At least one unanticipated adverse device effect (UADE)</w:t>
            </w:r>
          </w:p>
        </w:tc>
        <w:tc>
          <w:tcPr>
            <w:tcW w:w="2268" w:type="dxa"/>
            <w:vAlign w:val="center"/>
          </w:tcPr>
          <w:p w14:paraId="075F581B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2269" w:type="dxa"/>
            <w:vAlign w:val="center"/>
          </w:tcPr>
          <w:p w14:paraId="6FC3B64F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C14012" w:rsidRPr="00612242" w14:paraId="02DF2A02" w14:textId="77777777" w:rsidTr="00A92E71">
        <w:trPr>
          <w:trHeight w:val="315"/>
        </w:trPr>
        <w:tc>
          <w:tcPr>
            <w:tcW w:w="3969" w:type="dxa"/>
            <w:vAlign w:val="center"/>
          </w:tcPr>
          <w:p w14:paraId="27B3F9B0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Death</w:t>
            </w:r>
          </w:p>
        </w:tc>
        <w:tc>
          <w:tcPr>
            <w:tcW w:w="2268" w:type="dxa"/>
            <w:vAlign w:val="center"/>
          </w:tcPr>
          <w:p w14:paraId="3E7EA543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3.7)</w:t>
            </w:r>
          </w:p>
        </w:tc>
        <w:tc>
          <w:tcPr>
            <w:tcW w:w="2269" w:type="dxa"/>
            <w:vAlign w:val="center"/>
          </w:tcPr>
          <w:p w14:paraId="1B96CA64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</w:tr>
      <w:tr w:rsidR="00C14012" w:rsidRPr="00612242" w14:paraId="38A8384E" w14:textId="77777777" w:rsidTr="00A92E71">
        <w:trPr>
          <w:trHeight w:val="315"/>
        </w:trPr>
        <w:tc>
          <w:tcPr>
            <w:tcW w:w="8506" w:type="dxa"/>
            <w:gridSpan w:val="3"/>
            <w:vAlign w:val="center"/>
          </w:tcPr>
          <w:p w14:paraId="465B53BC" w14:textId="77777777" w:rsidR="00C14012" w:rsidRPr="00763625" w:rsidRDefault="00C14012" w:rsidP="00A92E7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>Number of events N</w:t>
            </w:r>
          </w:p>
        </w:tc>
      </w:tr>
      <w:tr w:rsidR="00C14012" w:rsidRPr="00612242" w14:paraId="59CBC580" w14:textId="77777777" w:rsidTr="00A92E71">
        <w:trPr>
          <w:trHeight w:val="315"/>
        </w:trPr>
        <w:tc>
          <w:tcPr>
            <w:tcW w:w="3969" w:type="dxa"/>
            <w:vAlign w:val="center"/>
          </w:tcPr>
          <w:p w14:paraId="2884CD1F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Number of AEs reported</w:t>
            </w:r>
          </w:p>
        </w:tc>
        <w:tc>
          <w:tcPr>
            <w:tcW w:w="2268" w:type="dxa"/>
            <w:vAlign w:val="center"/>
          </w:tcPr>
          <w:p w14:paraId="09BDEE5D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2269" w:type="dxa"/>
            <w:vAlign w:val="center"/>
          </w:tcPr>
          <w:p w14:paraId="566E1FEE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C14012" w:rsidRPr="00612242" w14:paraId="15F0AE94" w14:textId="77777777" w:rsidTr="00A92E71">
        <w:trPr>
          <w:trHeight w:val="315"/>
        </w:trPr>
        <w:tc>
          <w:tcPr>
            <w:tcW w:w="3969" w:type="dxa"/>
            <w:vAlign w:val="center"/>
          </w:tcPr>
          <w:p w14:paraId="7964A9BF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Number of SAEs reported</w:t>
            </w:r>
          </w:p>
        </w:tc>
        <w:tc>
          <w:tcPr>
            <w:tcW w:w="2268" w:type="dxa"/>
            <w:vAlign w:val="center"/>
          </w:tcPr>
          <w:p w14:paraId="25D0F3F5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269" w:type="dxa"/>
            <w:vAlign w:val="center"/>
          </w:tcPr>
          <w:p w14:paraId="5C2BC350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14012" w:rsidRPr="00612242" w14:paraId="73D1CB9B" w14:textId="77777777" w:rsidTr="00A92E71">
        <w:trPr>
          <w:trHeight w:val="315"/>
        </w:trPr>
        <w:tc>
          <w:tcPr>
            <w:tcW w:w="3969" w:type="dxa"/>
            <w:vAlign w:val="center"/>
          </w:tcPr>
          <w:p w14:paraId="4D66276D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Number of severe AEs reported</w:t>
            </w:r>
          </w:p>
        </w:tc>
        <w:tc>
          <w:tcPr>
            <w:tcW w:w="2268" w:type="dxa"/>
            <w:vAlign w:val="center"/>
          </w:tcPr>
          <w:p w14:paraId="63035B42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269" w:type="dxa"/>
            <w:vAlign w:val="center"/>
          </w:tcPr>
          <w:p w14:paraId="12D0EAF1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14012" w:rsidRPr="00612242" w14:paraId="04FC88C7" w14:textId="77777777" w:rsidTr="00A92E71">
        <w:trPr>
          <w:trHeight w:val="315"/>
        </w:trPr>
        <w:tc>
          <w:tcPr>
            <w:tcW w:w="3969" w:type="dxa"/>
            <w:vAlign w:val="center"/>
          </w:tcPr>
          <w:p w14:paraId="527CF204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Number of AEs related to the device</w:t>
            </w:r>
          </w:p>
        </w:tc>
        <w:tc>
          <w:tcPr>
            <w:tcW w:w="2268" w:type="dxa"/>
            <w:vAlign w:val="center"/>
          </w:tcPr>
          <w:p w14:paraId="1E5D7546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269" w:type="dxa"/>
            <w:vAlign w:val="center"/>
          </w:tcPr>
          <w:p w14:paraId="0268AE8A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C14012" w:rsidRPr="00612242" w14:paraId="4C3151D6" w14:textId="77777777" w:rsidTr="00A92E71">
        <w:trPr>
          <w:trHeight w:val="315"/>
        </w:trPr>
        <w:tc>
          <w:tcPr>
            <w:tcW w:w="3969" w:type="dxa"/>
            <w:vAlign w:val="center"/>
          </w:tcPr>
          <w:p w14:paraId="6717E6F3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Number of SAEs related to the device</w:t>
            </w:r>
          </w:p>
        </w:tc>
        <w:tc>
          <w:tcPr>
            <w:tcW w:w="2268" w:type="dxa"/>
            <w:vAlign w:val="center"/>
          </w:tcPr>
          <w:p w14:paraId="1B03F302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269" w:type="dxa"/>
            <w:vAlign w:val="center"/>
          </w:tcPr>
          <w:p w14:paraId="018E53CB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</w:tbl>
    <w:p w14:paraId="1B1D5656" w14:textId="77777777" w:rsidR="00C14012" w:rsidRPr="008B0D84" w:rsidRDefault="00C14012" w:rsidP="00C14012">
      <w:pPr>
        <w:rPr>
          <w:rFonts w:ascii="Arial" w:hAnsi="Arial" w:cs="Arial"/>
          <w:sz w:val="18"/>
          <w:szCs w:val="18"/>
        </w:rPr>
      </w:pPr>
    </w:p>
    <w:p w14:paraId="4F85ED25" w14:textId="77777777" w:rsidR="00C14012" w:rsidRPr="008B0D84" w:rsidRDefault="00C14012" w:rsidP="00C14012">
      <w:pPr>
        <w:rPr>
          <w:rFonts w:ascii="Arial" w:hAnsi="Arial" w:cs="Arial"/>
          <w:sz w:val="18"/>
          <w:szCs w:val="18"/>
        </w:rPr>
      </w:pPr>
    </w:p>
    <w:p w14:paraId="5FE77E5B" w14:textId="77777777" w:rsidR="00C14012" w:rsidRDefault="00C14012" w:rsidP="00C14012">
      <w:pPr>
        <w:rPr>
          <w:rFonts w:ascii="Arial" w:hAnsi="Arial" w:cs="Arial"/>
          <w:b/>
          <w:bCs/>
          <w:sz w:val="18"/>
          <w:szCs w:val="18"/>
        </w:rPr>
      </w:pPr>
      <w:bookmarkStart w:id="7" w:name="_Ref223628332"/>
      <w:r>
        <w:rPr>
          <w:rFonts w:ascii="Arial" w:hAnsi="Arial" w:cs="Arial"/>
          <w:b/>
          <w:bCs/>
          <w:i/>
          <w:iCs/>
        </w:rPr>
        <w:br w:type="page"/>
      </w:r>
    </w:p>
    <w:p w14:paraId="4EE741B3" w14:textId="77777777" w:rsidR="00C14012" w:rsidRPr="00070946" w:rsidRDefault="00C14012" w:rsidP="00C14012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bookmarkStart w:id="8" w:name="_Ref223713066"/>
      <w:bookmarkEnd w:id="7"/>
      <w:r w:rsidRPr="0007094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Table </w:t>
      </w:r>
      <w:r w:rsidRPr="0007094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07094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07094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070946">
        <w:rPr>
          <w:rFonts w:ascii="Arial" w:hAnsi="Arial" w:cs="Arial"/>
          <w:b/>
          <w:bCs/>
          <w:i w:val="0"/>
          <w:iCs w:val="0"/>
          <w:noProof/>
          <w:color w:val="auto"/>
          <w:sz w:val="22"/>
          <w:szCs w:val="22"/>
        </w:rPr>
        <w:t>7</w:t>
      </w:r>
      <w:r w:rsidRPr="0007094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8"/>
    </w:p>
    <w:tbl>
      <w:tblPr>
        <w:tblW w:w="9918" w:type="dxa"/>
        <w:tblLayout w:type="fixed"/>
        <w:tblLook w:val="0400" w:firstRow="0" w:lastRow="0" w:firstColumn="0" w:lastColumn="0" w:noHBand="0" w:noVBand="1"/>
      </w:tblPr>
      <w:tblGrid>
        <w:gridCol w:w="2960"/>
        <w:gridCol w:w="1080"/>
        <w:gridCol w:w="1342"/>
        <w:gridCol w:w="1134"/>
        <w:gridCol w:w="1134"/>
        <w:gridCol w:w="1134"/>
        <w:gridCol w:w="1134"/>
      </w:tblGrid>
      <w:tr w:rsidR="00C14012" w:rsidRPr="00612242" w14:paraId="43C236D9" w14:textId="77777777" w:rsidTr="00A92E71">
        <w:trPr>
          <w:trHeight w:val="720"/>
        </w:trPr>
        <w:tc>
          <w:tcPr>
            <w:tcW w:w="991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D0454C" w14:textId="77777777" w:rsidR="00C14012" w:rsidRPr="00763625" w:rsidRDefault="00C14012" w:rsidP="00A92E7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>Adverse Event types unrelated to Device - Consent to Day 60</w:t>
            </w:r>
          </w:p>
          <w:p w14:paraId="08FF4336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>(AT population N=40)</w:t>
            </w:r>
          </w:p>
        </w:tc>
      </w:tr>
      <w:tr w:rsidR="00C14012" w:rsidRPr="00612242" w14:paraId="0967C761" w14:textId="77777777" w:rsidTr="00A92E71">
        <w:trPr>
          <w:trHeight w:val="300"/>
        </w:trPr>
        <w:tc>
          <w:tcPr>
            <w:tcW w:w="2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F0092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 </w:t>
            </w:r>
          </w:p>
          <w:p w14:paraId="16859D6F" w14:textId="77777777" w:rsidR="00C14012" w:rsidRPr="00661A52" w:rsidRDefault="00C14012" w:rsidP="00A92E7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1A52">
              <w:rPr>
                <w:rFonts w:ascii="Arial" w:hAnsi="Arial" w:cs="Arial"/>
                <w:b/>
                <w:bCs/>
                <w:sz w:val="18"/>
                <w:szCs w:val="18"/>
              </w:rPr>
              <w:t>MedDRA Preferred Term</w:t>
            </w:r>
          </w:p>
        </w:tc>
        <w:tc>
          <w:tcPr>
            <w:tcW w:w="242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EF56E3D" w14:textId="77777777" w:rsidR="00C14012" w:rsidRPr="00763625" w:rsidRDefault="00C14012" w:rsidP="00A92E7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ctive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</w:t>
            </w: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=27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892D581" w14:textId="77777777" w:rsidR="00C14012" w:rsidRPr="00763625" w:rsidRDefault="00C14012" w:rsidP="00A92E7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ntrol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</w:t>
            </w: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=13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4158A4F" w14:textId="77777777" w:rsidR="00C14012" w:rsidRPr="00763625" w:rsidRDefault="00C14012" w:rsidP="00A92E7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>Total (N=40)</w:t>
            </w:r>
          </w:p>
        </w:tc>
      </w:tr>
      <w:tr w:rsidR="00C14012" w:rsidRPr="00612242" w14:paraId="3283B4B5" w14:textId="77777777" w:rsidTr="00A92E71">
        <w:trPr>
          <w:trHeight w:val="560"/>
        </w:trPr>
        <w:tc>
          <w:tcPr>
            <w:tcW w:w="2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87D12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6C31B83" w14:textId="77777777" w:rsidR="00C14012" w:rsidRPr="00763625" w:rsidRDefault="00C14012" w:rsidP="00A92E7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>Events</w:t>
            </w: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N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6037A16" w14:textId="77777777" w:rsidR="00C14012" w:rsidRPr="00763625" w:rsidRDefault="00C14012" w:rsidP="00A92E7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ubjects </w:t>
            </w:r>
            <w:proofErr w:type="gramStart"/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>N(</w:t>
            </w:r>
            <w:proofErr w:type="gramEnd"/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E6F5D75" w14:textId="77777777" w:rsidR="00C14012" w:rsidRPr="00763625" w:rsidRDefault="00C14012" w:rsidP="00A92E7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>Events</w:t>
            </w: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1612593" w14:textId="77777777" w:rsidR="00C14012" w:rsidRPr="00763625" w:rsidRDefault="00C14012" w:rsidP="00A92E7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ubjects </w:t>
            </w:r>
            <w:proofErr w:type="gramStart"/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>N(</w:t>
            </w:r>
            <w:proofErr w:type="gramEnd"/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6EB4A9A" w14:textId="77777777" w:rsidR="00C14012" w:rsidRPr="00763625" w:rsidRDefault="00C14012" w:rsidP="00A92E7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>Events</w:t>
            </w: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B99B363" w14:textId="77777777" w:rsidR="00C14012" w:rsidRPr="00763625" w:rsidRDefault="00C14012" w:rsidP="00A92E7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ubjects </w:t>
            </w:r>
            <w:proofErr w:type="gramStart"/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>N(</w:t>
            </w:r>
            <w:proofErr w:type="gramEnd"/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>%)</w:t>
            </w:r>
          </w:p>
        </w:tc>
      </w:tr>
      <w:tr w:rsidR="00C14012" w:rsidRPr="00612242" w14:paraId="1D75C6EB" w14:textId="77777777" w:rsidTr="00A92E71">
        <w:trPr>
          <w:trHeight w:val="30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85222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Abdominal pain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73395AE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101F7F3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3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391F78D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1D2A0A3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 (15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8693A7A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7F502B5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3 (7.5)</w:t>
            </w:r>
          </w:p>
        </w:tc>
      </w:tr>
      <w:tr w:rsidR="00C14012" w:rsidRPr="00612242" w14:paraId="1ADF114A" w14:textId="77777777" w:rsidTr="00A92E71">
        <w:trPr>
          <w:trHeight w:val="300"/>
        </w:trPr>
        <w:tc>
          <w:tcPr>
            <w:tcW w:w="29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5CE283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Acute kidney inju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86A9DD2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D356026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3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3B669FE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80D2D75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 (15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C95C8D4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946595C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3 (7.5)</w:t>
            </w:r>
          </w:p>
        </w:tc>
      </w:tr>
      <w:tr w:rsidR="00C14012" w:rsidRPr="00612242" w14:paraId="7CECC353" w14:textId="77777777" w:rsidTr="00A92E71">
        <w:trPr>
          <w:trHeight w:val="311"/>
        </w:trPr>
        <w:tc>
          <w:tcPr>
            <w:tcW w:w="2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A708E3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Alkaline phosphatase incre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50CF7D4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D8C7A87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3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1453FEB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8B20106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FDE172D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62BE494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2.5)</w:t>
            </w:r>
          </w:p>
        </w:tc>
      </w:tr>
      <w:tr w:rsidR="00C14012" w:rsidRPr="00612242" w14:paraId="209EB248" w14:textId="77777777" w:rsidTr="00A92E71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0E44E2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0D84">
              <w:rPr>
                <w:rFonts w:ascii="Arial" w:hAnsi="Arial" w:cs="Arial"/>
                <w:sz w:val="18"/>
                <w:szCs w:val="18"/>
              </w:rPr>
              <w:t>Bacteremi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8756400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A8A1BEE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3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F5E61B0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2D669D0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6A63857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1CC2B1C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2.5)</w:t>
            </w:r>
          </w:p>
        </w:tc>
      </w:tr>
      <w:tr w:rsidR="00C14012" w:rsidRPr="00612242" w14:paraId="6836D57B" w14:textId="77777777" w:rsidTr="00A92E71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2A3739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Dehydr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59528A1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6444E54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 (7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57DD2F0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7121F00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D3C065C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2CCDC93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 (5.0)</w:t>
            </w:r>
          </w:p>
        </w:tc>
      </w:tr>
      <w:tr w:rsidR="00C14012" w:rsidRPr="00612242" w14:paraId="0A29C60D" w14:textId="77777777" w:rsidTr="00A92E71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A8C6F9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Diabetes mellit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7E5F886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C7C241E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1825AE8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0E63F1C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7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C10044A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D81731C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2.5)</w:t>
            </w:r>
          </w:p>
        </w:tc>
      </w:tr>
      <w:tr w:rsidR="00C14012" w:rsidRPr="00612242" w14:paraId="4CED202D" w14:textId="77777777" w:rsidTr="00A92E71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9FA222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Headach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A1BE225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ABF7F95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3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F8E3E4F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EF94BF8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CE438E4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A676DD3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2.5)</w:t>
            </w:r>
          </w:p>
        </w:tc>
      </w:tr>
      <w:tr w:rsidR="00C14012" w:rsidRPr="00612242" w14:paraId="53D5E4E9" w14:textId="77777777" w:rsidTr="00A92E71">
        <w:trPr>
          <w:trHeight w:val="580"/>
        </w:trPr>
        <w:tc>
          <w:tcPr>
            <w:tcW w:w="2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F84719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Hepatobiliary disorders - Other, specif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2CC6160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5C06ACD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3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1CE2CE4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D9CE850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7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7893BD4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6C8E3BF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 (5.0)</w:t>
            </w:r>
          </w:p>
        </w:tc>
      </w:tr>
      <w:tr w:rsidR="00C14012" w:rsidRPr="00612242" w14:paraId="5C4714CC" w14:textId="77777777" w:rsidTr="00A92E71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BBA645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Hyperphosphatem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CE686EC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2D2EE1D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3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105BB68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3F35BB2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A11B07B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3AC18FA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2.5)</w:t>
            </w:r>
          </w:p>
        </w:tc>
      </w:tr>
      <w:tr w:rsidR="00C14012" w:rsidRPr="00612242" w14:paraId="4A9039F5" w14:textId="77777777" w:rsidTr="00A92E71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F5B81E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0D84">
              <w:rPr>
                <w:rFonts w:ascii="Arial" w:hAnsi="Arial" w:cs="Arial"/>
                <w:sz w:val="18"/>
                <w:szCs w:val="18"/>
              </w:rPr>
              <w:t>Hypokalemi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6A520DA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7EA2FC0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3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E36A972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20F6C4F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4BAC9C5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CDB77D0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2.5)</w:t>
            </w:r>
          </w:p>
        </w:tc>
      </w:tr>
      <w:tr w:rsidR="00C14012" w:rsidRPr="00612242" w14:paraId="36B6DA76" w14:textId="77777777" w:rsidTr="00A92E71">
        <w:trPr>
          <w:trHeight w:val="552"/>
        </w:trPr>
        <w:tc>
          <w:tcPr>
            <w:tcW w:w="2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0C4C37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Injury, poisoning and procedural complications - Other, specif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4D49625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A91042C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3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859FA0E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EDABE67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8C77505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6E1278A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2.5)</w:t>
            </w:r>
          </w:p>
        </w:tc>
      </w:tr>
      <w:tr w:rsidR="00C14012" w:rsidRPr="00612242" w14:paraId="04C17A7B" w14:textId="77777777" w:rsidTr="00A92E71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E7A7FA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Intestinal stoma lea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523E3C3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CE55D53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639F672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8B03D39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7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C2963F6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AECAD4F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2.5)</w:t>
            </w:r>
          </w:p>
        </w:tc>
      </w:tr>
      <w:tr w:rsidR="00C14012" w:rsidRPr="00612242" w14:paraId="1DD846DA" w14:textId="77777777" w:rsidTr="00A92E71">
        <w:trPr>
          <w:trHeight w:val="580"/>
        </w:trPr>
        <w:tc>
          <w:tcPr>
            <w:tcW w:w="2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847ECD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Metabolism and nutrition disorders - Other, specif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F014834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F3BC28A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2A30532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30B1992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7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BE0B7AE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6F3462E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2.5)</w:t>
            </w:r>
          </w:p>
        </w:tc>
      </w:tr>
      <w:tr w:rsidR="00C14012" w:rsidRPr="00612242" w14:paraId="0FF9D437" w14:textId="77777777" w:rsidTr="00A92E71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22E181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Myelit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E31D035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80D3987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3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E64B355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8407BB4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CD6683A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8696FFB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2.5)</w:t>
            </w:r>
          </w:p>
        </w:tc>
      </w:tr>
      <w:tr w:rsidR="00C14012" w:rsidRPr="00612242" w14:paraId="6C6E399B" w14:textId="77777777" w:rsidTr="00A92E71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4F0842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Nause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8FCDAB7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75F795E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4BFF1A7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2A659BA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7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2CD080A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EBA4ED0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2.5)</w:t>
            </w:r>
          </w:p>
        </w:tc>
      </w:tr>
      <w:tr w:rsidR="00C14012" w:rsidRPr="00612242" w14:paraId="0BCC118A" w14:textId="77777777" w:rsidTr="00A92E71">
        <w:trPr>
          <w:trHeight w:val="840"/>
        </w:trPr>
        <w:tc>
          <w:tcPr>
            <w:tcW w:w="2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A4EA6A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Neoplasms benign, malignant and unspecified (</w:t>
            </w:r>
            <w:proofErr w:type="spellStart"/>
            <w:r w:rsidRPr="008B0D84">
              <w:rPr>
                <w:rFonts w:ascii="Arial" w:hAnsi="Arial" w:cs="Arial"/>
                <w:sz w:val="18"/>
                <w:szCs w:val="18"/>
              </w:rPr>
              <w:t>incl</w:t>
            </w:r>
            <w:proofErr w:type="spellEnd"/>
            <w:r w:rsidRPr="008B0D84">
              <w:rPr>
                <w:rFonts w:ascii="Arial" w:hAnsi="Arial" w:cs="Arial"/>
                <w:sz w:val="18"/>
                <w:szCs w:val="18"/>
              </w:rPr>
              <w:t xml:space="preserve"> cysts and polyps) - Other, specif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0C1CF21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634110A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67E5D44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8CCA8C3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7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E72F704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B7B1472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2.5)</w:t>
            </w:r>
          </w:p>
        </w:tc>
      </w:tr>
      <w:tr w:rsidR="00C14012" w:rsidRPr="00612242" w14:paraId="0202E749" w14:textId="77777777" w:rsidTr="00A92E71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C9907C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Otitis exter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5B8A51D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7A308A1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3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48EB9B7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2778848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EB41416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D737957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2.5)</w:t>
            </w:r>
          </w:p>
        </w:tc>
      </w:tr>
      <w:tr w:rsidR="00C14012" w:rsidRPr="00612242" w14:paraId="1BA2B94B" w14:textId="77777777" w:rsidTr="00A92E71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6F858E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Pneumon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5636E9C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2970EDE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3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8223D55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497A1D3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827DB1D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C0DE1F7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2.5)</w:t>
            </w:r>
          </w:p>
        </w:tc>
      </w:tr>
      <w:tr w:rsidR="00C14012" w:rsidRPr="00612242" w14:paraId="748F838E" w14:textId="77777777" w:rsidTr="00A92E71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AB2FB0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Prolapse of intestinal sto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514AAD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FAAC395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3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51E2B2F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16B6DE2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1635FB4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C5B45BF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2.5)</w:t>
            </w:r>
          </w:p>
        </w:tc>
      </w:tr>
      <w:tr w:rsidR="00C14012" w:rsidRPr="00612242" w14:paraId="6FE47F0C" w14:textId="77777777" w:rsidTr="00A92E71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B6D041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Sep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0601638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1413C8F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3 (1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EBD0819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4EC923B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2B2B187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C518EEA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3 (7.5)</w:t>
            </w:r>
          </w:p>
        </w:tc>
      </w:tr>
      <w:tr w:rsidR="00C14012" w:rsidRPr="00612242" w14:paraId="633259BF" w14:textId="77777777" w:rsidTr="00A92E71">
        <w:trPr>
          <w:trHeight w:val="608"/>
        </w:trPr>
        <w:tc>
          <w:tcPr>
            <w:tcW w:w="2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EAD99C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Skin and subcutaneous tissue disorders - Other, specif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BAAFEE0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A00C2FA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3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A449E01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56E5426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7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49EE9BC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F79800E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 (5.0)</w:t>
            </w:r>
          </w:p>
        </w:tc>
      </w:tr>
      <w:tr w:rsidR="00C14012" w:rsidRPr="00612242" w14:paraId="0F347E69" w14:textId="77777777" w:rsidTr="00A92E71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A9EB3A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Small intestinal obstru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AB1C6B2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1205E1A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1C6D134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35495DB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7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F059D7E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577C7AF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2.5)</w:t>
            </w:r>
          </w:p>
        </w:tc>
      </w:tr>
      <w:tr w:rsidR="00C14012" w:rsidRPr="00612242" w14:paraId="7970E0C2" w14:textId="77777777" w:rsidTr="00A92E71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E242F5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Vascular access complic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22F8F69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59DAA40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3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C9943CD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ECACE30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7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554E28E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4841045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 (5.0)</w:t>
            </w:r>
          </w:p>
        </w:tc>
      </w:tr>
      <w:tr w:rsidR="00C14012" w:rsidRPr="00612242" w14:paraId="7F560232" w14:textId="77777777" w:rsidTr="00A92E71">
        <w:trPr>
          <w:trHeight w:val="580"/>
        </w:trPr>
        <w:tc>
          <w:tcPr>
            <w:tcW w:w="2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6B6D6E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Vascular disorders - Other, specif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6521804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66FF918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 (7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0B3C491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B88C704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7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947C435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13F2AB3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3 (7.5)</w:t>
            </w:r>
          </w:p>
        </w:tc>
      </w:tr>
      <w:tr w:rsidR="00C14012" w:rsidRPr="00612242" w14:paraId="7F6EE5E1" w14:textId="77777777" w:rsidTr="00A92E71">
        <w:trPr>
          <w:trHeight w:val="300"/>
        </w:trPr>
        <w:tc>
          <w:tcPr>
            <w:tcW w:w="2960" w:type="dxa"/>
            <w:tcBorders>
              <w:top w:val="nil"/>
              <w:left w:val="single" w:sz="4" w:space="0" w:color="000000"/>
              <w:bottom w:val="single" w:sz="2" w:space="0" w:color="auto"/>
              <w:right w:val="single" w:sz="4" w:space="0" w:color="000000"/>
            </w:tcBorders>
            <w:vAlign w:val="center"/>
          </w:tcPr>
          <w:p w14:paraId="219F2AF5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Vomit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single" w:sz="4" w:space="0" w:color="000000"/>
            </w:tcBorders>
            <w:vAlign w:val="center"/>
          </w:tcPr>
          <w:p w14:paraId="723FB6F8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2" w:space="0" w:color="auto"/>
              <w:right w:val="single" w:sz="4" w:space="0" w:color="000000"/>
            </w:tcBorders>
            <w:vAlign w:val="center"/>
          </w:tcPr>
          <w:p w14:paraId="115B2A41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single" w:sz="4" w:space="0" w:color="000000"/>
            </w:tcBorders>
            <w:vAlign w:val="center"/>
          </w:tcPr>
          <w:p w14:paraId="7170B123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single" w:sz="4" w:space="0" w:color="000000"/>
            </w:tcBorders>
            <w:vAlign w:val="center"/>
          </w:tcPr>
          <w:p w14:paraId="0B488E65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7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single" w:sz="4" w:space="0" w:color="000000"/>
            </w:tcBorders>
            <w:vAlign w:val="center"/>
          </w:tcPr>
          <w:p w14:paraId="798B63C6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single" w:sz="4" w:space="0" w:color="000000"/>
            </w:tcBorders>
            <w:vAlign w:val="center"/>
          </w:tcPr>
          <w:p w14:paraId="737F8DC6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2.5)</w:t>
            </w:r>
          </w:p>
        </w:tc>
      </w:tr>
      <w:tr w:rsidR="00C14012" w:rsidRPr="00612242" w14:paraId="28014624" w14:textId="77777777" w:rsidTr="00A92E71">
        <w:trPr>
          <w:trHeight w:val="300"/>
        </w:trPr>
        <w:tc>
          <w:tcPr>
            <w:tcW w:w="2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75D9CE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Wound complication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31916C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A4B10D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 (7.4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29313D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52D232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568441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1CA561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 (5.0)</w:t>
            </w:r>
          </w:p>
        </w:tc>
      </w:tr>
      <w:tr w:rsidR="00C14012" w:rsidRPr="00612242" w14:paraId="39B564EA" w14:textId="77777777" w:rsidTr="00A92E71">
        <w:trPr>
          <w:trHeight w:val="300"/>
        </w:trPr>
        <w:tc>
          <w:tcPr>
            <w:tcW w:w="9918" w:type="dxa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ECACFE" w14:textId="77777777" w:rsidR="00C14012" w:rsidRPr="00763625" w:rsidRDefault="00C14012" w:rsidP="00A92E7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vent Severity </w:t>
            </w:r>
          </w:p>
        </w:tc>
      </w:tr>
      <w:tr w:rsidR="00C14012" w:rsidRPr="00612242" w14:paraId="16E28261" w14:textId="77777777" w:rsidTr="00A92E71">
        <w:trPr>
          <w:trHeight w:val="300"/>
        </w:trPr>
        <w:tc>
          <w:tcPr>
            <w:tcW w:w="2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ED3A46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E18464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A0DEFE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5 (18.5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97C16A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E3E530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5 (38.5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DC2893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0D437B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0 (25)</w:t>
            </w:r>
          </w:p>
        </w:tc>
      </w:tr>
      <w:tr w:rsidR="00C14012" w:rsidRPr="00612242" w14:paraId="3396F858" w14:textId="77777777" w:rsidTr="00A92E71">
        <w:trPr>
          <w:trHeight w:val="300"/>
        </w:trPr>
        <w:tc>
          <w:tcPr>
            <w:tcW w:w="2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B07BAA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84D39E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B72A58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7 (25.9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E0328F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006174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7.7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A78040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EFDA4F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8 (20)</w:t>
            </w:r>
          </w:p>
        </w:tc>
      </w:tr>
      <w:tr w:rsidR="00C14012" w:rsidRPr="00612242" w14:paraId="5C195CAD" w14:textId="77777777" w:rsidTr="00A92E71">
        <w:trPr>
          <w:trHeight w:val="300"/>
        </w:trPr>
        <w:tc>
          <w:tcPr>
            <w:tcW w:w="2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C2142C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8CAB68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3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98A34D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4 (14.8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BD97BE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73148A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7.7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E7B4AB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0B005A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5 (12.5)</w:t>
            </w:r>
          </w:p>
        </w:tc>
      </w:tr>
      <w:tr w:rsidR="00C14012" w:rsidRPr="00612242" w14:paraId="6A618E79" w14:textId="77777777" w:rsidTr="00A92E71">
        <w:trPr>
          <w:trHeight w:val="300"/>
        </w:trPr>
        <w:tc>
          <w:tcPr>
            <w:tcW w:w="9918" w:type="dxa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054CD6" w14:textId="77777777" w:rsidR="00C14012" w:rsidRPr="00763625" w:rsidRDefault="00C14012" w:rsidP="00A92E7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requency </w:t>
            </w:r>
          </w:p>
        </w:tc>
      </w:tr>
      <w:tr w:rsidR="00C14012" w:rsidRPr="00612242" w14:paraId="0EF93668" w14:textId="77777777" w:rsidTr="00A92E71">
        <w:trPr>
          <w:trHeight w:val="300"/>
        </w:trPr>
        <w:tc>
          <w:tcPr>
            <w:tcW w:w="2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A3A4E7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Single episode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FFA0FCE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3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3D1C2B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9 (33.3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6E584A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3DF156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6 (46.2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606402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E96CA1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5 (37.5)</w:t>
            </w:r>
          </w:p>
        </w:tc>
      </w:tr>
      <w:tr w:rsidR="00C14012" w:rsidRPr="00612242" w14:paraId="34741EF1" w14:textId="77777777" w:rsidTr="00A92E71">
        <w:trPr>
          <w:trHeight w:val="300"/>
        </w:trPr>
        <w:tc>
          <w:tcPr>
            <w:tcW w:w="2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A8E610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lastRenderedPageBreak/>
              <w:t>Intermittent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8EA2B8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053B72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4 (14.8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9C64CA4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7733AD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7.7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0656AE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381B17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5 (12.5)</w:t>
            </w:r>
          </w:p>
        </w:tc>
      </w:tr>
      <w:tr w:rsidR="00C14012" w:rsidRPr="00612242" w14:paraId="29D557F8" w14:textId="77777777" w:rsidTr="00A92E71">
        <w:trPr>
          <w:trHeight w:val="300"/>
        </w:trPr>
        <w:tc>
          <w:tcPr>
            <w:tcW w:w="2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D3D85E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207FAB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CE7DB6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3 (11.1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B9B0F8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C6EBB2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3 (23.1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4CB7B9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31068F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6 (15)</w:t>
            </w:r>
          </w:p>
        </w:tc>
      </w:tr>
      <w:tr w:rsidR="00C14012" w:rsidRPr="00612242" w14:paraId="28A189FE" w14:textId="77777777" w:rsidTr="00A92E71">
        <w:trPr>
          <w:trHeight w:val="300"/>
        </w:trPr>
        <w:tc>
          <w:tcPr>
            <w:tcW w:w="9918" w:type="dxa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9C8B86" w14:textId="77777777" w:rsidR="00C14012" w:rsidRPr="00763625" w:rsidRDefault="00C14012" w:rsidP="00A92E7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lationship to procedure </w:t>
            </w:r>
          </w:p>
        </w:tc>
      </w:tr>
      <w:tr w:rsidR="00C14012" w:rsidRPr="00612242" w14:paraId="532AA52A" w14:textId="77777777" w:rsidTr="00A92E71">
        <w:trPr>
          <w:trHeight w:val="300"/>
        </w:trPr>
        <w:tc>
          <w:tcPr>
            <w:tcW w:w="2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37A7EB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B0D84">
              <w:rPr>
                <w:rFonts w:ascii="Arial" w:hAnsi="Arial" w:cs="Arial"/>
                <w:sz w:val="18"/>
                <w:szCs w:val="18"/>
              </w:rPr>
              <w:t>Definitely related</w:t>
            </w:r>
            <w:proofErr w:type="gramEnd"/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31C99F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10BE25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3.7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5B3BB4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0E2CF3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 (15.4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DF47D6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D3A33F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3 (7.5)</w:t>
            </w:r>
          </w:p>
        </w:tc>
      </w:tr>
      <w:tr w:rsidR="00C14012" w:rsidRPr="00612242" w14:paraId="3C89E0C6" w14:textId="77777777" w:rsidTr="00A92E71">
        <w:trPr>
          <w:trHeight w:val="300"/>
        </w:trPr>
        <w:tc>
          <w:tcPr>
            <w:tcW w:w="2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0F3113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Possibly related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DA6033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A94424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A7FB15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5844F2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59DC77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6BB84B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</w:tr>
      <w:tr w:rsidR="00C14012" w:rsidRPr="00612242" w14:paraId="7DDB3DDF" w14:textId="77777777" w:rsidTr="00A92E71">
        <w:trPr>
          <w:trHeight w:val="300"/>
        </w:trPr>
        <w:tc>
          <w:tcPr>
            <w:tcW w:w="2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80E95E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Not related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858208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3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DA404D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3 (48.1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E1AA2F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4A893E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6 (46.2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7FE3E5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568FE5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9 (47.5)</w:t>
            </w:r>
          </w:p>
        </w:tc>
      </w:tr>
      <w:tr w:rsidR="00C14012" w:rsidRPr="00612242" w14:paraId="0EE8D4C4" w14:textId="77777777" w:rsidTr="00A92E71">
        <w:trPr>
          <w:trHeight w:val="300"/>
        </w:trPr>
        <w:tc>
          <w:tcPr>
            <w:tcW w:w="9918" w:type="dxa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E1939D" w14:textId="77777777" w:rsidR="00C14012" w:rsidRPr="00763625" w:rsidRDefault="00C14012" w:rsidP="00A92E7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ction Taken </w:t>
            </w:r>
          </w:p>
        </w:tc>
      </w:tr>
      <w:tr w:rsidR="00C14012" w:rsidRPr="00612242" w14:paraId="35AC2DBB" w14:textId="77777777" w:rsidTr="00A92E71">
        <w:trPr>
          <w:trHeight w:val="300"/>
        </w:trPr>
        <w:tc>
          <w:tcPr>
            <w:tcW w:w="2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3717CE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Required medication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9900F1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3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C605D9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8 (29.6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DB500A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9A735C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7.7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48878F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854B73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9 (22.5)</w:t>
            </w:r>
          </w:p>
        </w:tc>
      </w:tr>
      <w:tr w:rsidR="00C14012" w:rsidRPr="00612242" w14:paraId="3F696AB8" w14:textId="77777777" w:rsidTr="00A92E71">
        <w:trPr>
          <w:trHeight w:val="300"/>
        </w:trPr>
        <w:tc>
          <w:tcPr>
            <w:tcW w:w="2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632631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Surgical Intervention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BCF5AC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29B972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3 (11.1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BC552F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1CAED5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7.7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6C1B83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684D46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4 (10)</w:t>
            </w:r>
          </w:p>
        </w:tc>
      </w:tr>
      <w:tr w:rsidR="00C14012" w:rsidRPr="00612242" w14:paraId="06165675" w14:textId="77777777" w:rsidTr="00A92E71">
        <w:trPr>
          <w:trHeight w:val="300"/>
        </w:trPr>
        <w:tc>
          <w:tcPr>
            <w:tcW w:w="2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2FEB16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5A8775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3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0B4C86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8 (29.6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83934A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B632DB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6 (46.2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C9E582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767FEC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4 (35)</w:t>
            </w:r>
          </w:p>
        </w:tc>
      </w:tr>
      <w:tr w:rsidR="00C14012" w:rsidRPr="00612242" w14:paraId="2CAB63FF" w14:textId="77777777" w:rsidTr="00A92E71">
        <w:trPr>
          <w:trHeight w:val="300"/>
        </w:trPr>
        <w:tc>
          <w:tcPr>
            <w:tcW w:w="2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FF7230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CC714E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239D52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3.7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57206B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83633E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3 (23.1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83081B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DAD1B1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4 (10)</w:t>
            </w:r>
          </w:p>
        </w:tc>
      </w:tr>
      <w:tr w:rsidR="00C14012" w:rsidRPr="00612242" w14:paraId="0407DACC" w14:textId="77777777" w:rsidTr="00A92E71">
        <w:trPr>
          <w:trHeight w:val="300"/>
        </w:trPr>
        <w:tc>
          <w:tcPr>
            <w:tcW w:w="9918" w:type="dxa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27E84E" w14:textId="77777777" w:rsidR="00C14012" w:rsidRPr="00763625" w:rsidRDefault="00C14012" w:rsidP="00A92E7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62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utcome </w:t>
            </w:r>
          </w:p>
        </w:tc>
      </w:tr>
      <w:tr w:rsidR="00C14012" w:rsidRPr="00612242" w14:paraId="7FE84C67" w14:textId="77777777" w:rsidTr="00A92E71">
        <w:trPr>
          <w:trHeight w:val="300"/>
        </w:trPr>
        <w:tc>
          <w:tcPr>
            <w:tcW w:w="2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616B26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Resolved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585CA3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3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E685CC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0 (37.0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A7BFE0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78B14B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5 (38.5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365792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CA6743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5 (37.5)</w:t>
            </w:r>
          </w:p>
        </w:tc>
      </w:tr>
      <w:tr w:rsidR="00C14012" w:rsidRPr="00612242" w14:paraId="709BC9EF" w14:textId="77777777" w:rsidTr="00A92E71">
        <w:trPr>
          <w:trHeight w:val="300"/>
        </w:trPr>
        <w:tc>
          <w:tcPr>
            <w:tcW w:w="2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C80E2C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Resolved with sequelae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D4601C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77FFDE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3 (11.1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9FBE7D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5BAF41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5F3564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902301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3 (7.5)</w:t>
            </w:r>
          </w:p>
        </w:tc>
      </w:tr>
      <w:tr w:rsidR="00C14012" w:rsidRPr="00612242" w14:paraId="32357EE0" w14:textId="77777777" w:rsidTr="00A92E71">
        <w:trPr>
          <w:trHeight w:val="300"/>
        </w:trPr>
        <w:tc>
          <w:tcPr>
            <w:tcW w:w="2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9EB74F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Ongoing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EB1151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040C12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 (7.4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4FD87F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313E53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3 (23.1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30ED37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092DF9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5 (12.5)</w:t>
            </w:r>
          </w:p>
        </w:tc>
      </w:tr>
      <w:tr w:rsidR="00C14012" w:rsidRPr="00612242" w14:paraId="647D8139" w14:textId="77777777" w:rsidTr="00A92E71">
        <w:trPr>
          <w:trHeight w:val="300"/>
        </w:trPr>
        <w:tc>
          <w:tcPr>
            <w:tcW w:w="2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95133E9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Death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4157FF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D9B020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3.7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4670F9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68E6E1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6E518D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3B8C2E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2.5)</w:t>
            </w:r>
          </w:p>
        </w:tc>
      </w:tr>
    </w:tbl>
    <w:p w14:paraId="3DD3509C" w14:textId="77777777" w:rsidR="00C14012" w:rsidRPr="008B0D84" w:rsidRDefault="00C14012" w:rsidP="00C14012">
      <w:pPr>
        <w:rPr>
          <w:rFonts w:ascii="Arial" w:hAnsi="Arial" w:cs="Arial"/>
          <w:sz w:val="18"/>
          <w:szCs w:val="18"/>
        </w:rPr>
      </w:pPr>
    </w:p>
    <w:p w14:paraId="6EC83B00" w14:textId="77777777" w:rsidR="00C14012" w:rsidRPr="008B0D84" w:rsidRDefault="00C14012" w:rsidP="00C14012">
      <w:pPr>
        <w:rPr>
          <w:rFonts w:ascii="Arial" w:hAnsi="Arial" w:cs="Arial"/>
          <w:sz w:val="18"/>
          <w:szCs w:val="18"/>
        </w:rPr>
      </w:pPr>
    </w:p>
    <w:p w14:paraId="128C5009" w14:textId="77777777" w:rsidR="00C14012" w:rsidRPr="008B0D84" w:rsidRDefault="00C14012" w:rsidP="00C14012">
      <w:pPr>
        <w:rPr>
          <w:rFonts w:ascii="Arial" w:hAnsi="Arial" w:cs="Arial"/>
          <w:sz w:val="18"/>
          <w:szCs w:val="18"/>
        </w:rPr>
      </w:pPr>
    </w:p>
    <w:p w14:paraId="2BE72570" w14:textId="77777777" w:rsidR="00C14012" w:rsidRDefault="00C14012" w:rsidP="00C14012">
      <w:pPr>
        <w:rPr>
          <w:rFonts w:ascii="Arial" w:hAnsi="Arial" w:cs="Arial"/>
          <w:b/>
          <w:bCs/>
          <w:sz w:val="18"/>
          <w:szCs w:val="18"/>
        </w:rPr>
      </w:pPr>
      <w:bookmarkStart w:id="9" w:name="_Ref223628284"/>
      <w:r>
        <w:rPr>
          <w:rFonts w:ascii="Arial" w:hAnsi="Arial" w:cs="Arial"/>
          <w:b/>
          <w:bCs/>
          <w:i/>
          <w:iCs/>
        </w:rPr>
        <w:br w:type="page"/>
      </w:r>
    </w:p>
    <w:p w14:paraId="5D940E0E" w14:textId="77777777" w:rsidR="00C14012" w:rsidRPr="00070946" w:rsidRDefault="00C14012" w:rsidP="00C14012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bookmarkStart w:id="10" w:name="_Ref223713168"/>
      <w:bookmarkEnd w:id="9"/>
      <w:r w:rsidRPr="0007094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Table </w:t>
      </w:r>
      <w:r w:rsidRPr="0007094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07094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07094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070946">
        <w:rPr>
          <w:rFonts w:ascii="Arial" w:hAnsi="Arial" w:cs="Arial"/>
          <w:b/>
          <w:bCs/>
          <w:i w:val="0"/>
          <w:iCs w:val="0"/>
          <w:noProof/>
          <w:color w:val="auto"/>
          <w:sz w:val="22"/>
          <w:szCs w:val="22"/>
        </w:rPr>
        <w:t>8</w:t>
      </w:r>
      <w:r w:rsidRPr="0007094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10"/>
    </w:p>
    <w:tbl>
      <w:tblPr>
        <w:tblW w:w="9923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962"/>
        <w:gridCol w:w="2268"/>
        <w:gridCol w:w="2693"/>
      </w:tblGrid>
      <w:tr w:rsidR="00C14012" w:rsidRPr="00612242" w14:paraId="54D5366F" w14:textId="77777777" w:rsidTr="00A92E71">
        <w:trPr>
          <w:trHeight w:val="540"/>
        </w:trPr>
        <w:tc>
          <w:tcPr>
            <w:tcW w:w="9923" w:type="dxa"/>
            <w:gridSpan w:val="3"/>
            <w:vAlign w:val="center"/>
          </w:tcPr>
          <w:p w14:paraId="13EC1D29" w14:textId="77777777" w:rsidR="00C14012" w:rsidRPr="00661A52" w:rsidRDefault="00C14012" w:rsidP="00A92E7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1A52">
              <w:rPr>
                <w:rFonts w:ascii="Arial" w:hAnsi="Arial" w:cs="Arial"/>
                <w:b/>
                <w:bCs/>
                <w:sz w:val="18"/>
                <w:szCs w:val="18"/>
              </w:rPr>
              <w:t>Device Related Adverse Event types - Consent to Day 60</w:t>
            </w:r>
          </w:p>
          <w:p w14:paraId="64275ADA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1A5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AT populatio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ctive Group </w:t>
            </w:r>
            <w:r w:rsidRPr="00661A52">
              <w:rPr>
                <w:rFonts w:ascii="Arial" w:hAnsi="Arial" w:cs="Arial"/>
                <w:b/>
                <w:bCs/>
                <w:sz w:val="18"/>
                <w:szCs w:val="18"/>
              </w:rPr>
              <w:t>N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27</w:t>
            </w:r>
            <w:r w:rsidRPr="00661A5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C14012" w:rsidRPr="00612242" w14:paraId="3F5ED527" w14:textId="77777777" w:rsidTr="00A92E71">
        <w:trPr>
          <w:trHeight w:val="300"/>
        </w:trPr>
        <w:tc>
          <w:tcPr>
            <w:tcW w:w="4962" w:type="dxa"/>
            <w:vMerge w:val="restart"/>
            <w:vAlign w:val="center"/>
          </w:tcPr>
          <w:p w14:paraId="129626FB" w14:textId="77777777" w:rsidR="00C14012" w:rsidRPr="00661A52" w:rsidRDefault="00C14012" w:rsidP="00A92E7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1A52">
              <w:rPr>
                <w:rFonts w:ascii="Arial" w:hAnsi="Arial" w:cs="Arial"/>
                <w:b/>
                <w:bCs/>
                <w:sz w:val="18"/>
                <w:szCs w:val="18"/>
              </w:rPr>
              <w:t>MedDRA Preferred Term</w:t>
            </w:r>
          </w:p>
        </w:tc>
        <w:tc>
          <w:tcPr>
            <w:tcW w:w="4961" w:type="dxa"/>
            <w:gridSpan w:val="2"/>
            <w:vAlign w:val="center"/>
          </w:tcPr>
          <w:p w14:paraId="256218D1" w14:textId="77777777" w:rsidR="00C14012" w:rsidRPr="00661A52" w:rsidRDefault="00C14012" w:rsidP="00A92E7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s Treated </w:t>
            </w:r>
            <w:r w:rsidRPr="00661A5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ctive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</w:t>
            </w:r>
            <w:r w:rsidRPr="00661A5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=27)</w:t>
            </w:r>
          </w:p>
        </w:tc>
      </w:tr>
      <w:tr w:rsidR="00C14012" w:rsidRPr="00612242" w14:paraId="386C10C3" w14:textId="77777777" w:rsidTr="00A92E71">
        <w:trPr>
          <w:trHeight w:val="315"/>
        </w:trPr>
        <w:tc>
          <w:tcPr>
            <w:tcW w:w="4962" w:type="dxa"/>
            <w:vMerge/>
            <w:vAlign w:val="center"/>
          </w:tcPr>
          <w:p w14:paraId="34242118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69166D15" w14:textId="77777777" w:rsidR="00C14012" w:rsidRPr="00661A52" w:rsidRDefault="00C14012" w:rsidP="00A92E7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1A52">
              <w:rPr>
                <w:rFonts w:ascii="Arial" w:hAnsi="Arial" w:cs="Arial"/>
                <w:b/>
                <w:bCs/>
                <w:sz w:val="18"/>
                <w:szCs w:val="18"/>
              </w:rPr>
              <w:t>Events (N)</w:t>
            </w:r>
          </w:p>
        </w:tc>
        <w:tc>
          <w:tcPr>
            <w:tcW w:w="2693" w:type="dxa"/>
            <w:vAlign w:val="center"/>
          </w:tcPr>
          <w:p w14:paraId="1C63B6E4" w14:textId="77777777" w:rsidR="00C14012" w:rsidRPr="00661A52" w:rsidRDefault="00C14012" w:rsidP="00A92E7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1A52">
              <w:rPr>
                <w:rFonts w:ascii="Arial" w:hAnsi="Arial" w:cs="Arial"/>
                <w:b/>
                <w:bCs/>
                <w:sz w:val="18"/>
                <w:szCs w:val="18"/>
              </w:rPr>
              <w:t>Subjects 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661A52">
              <w:rPr>
                <w:rFonts w:ascii="Arial" w:hAnsi="Arial" w:cs="Arial"/>
                <w:b/>
                <w:bCs/>
                <w:sz w:val="18"/>
                <w:szCs w:val="18"/>
              </w:rPr>
              <w:t>(%)</w:t>
            </w:r>
          </w:p>
        </w:tc>
      </w:tr>
      <w:tr w:rsidR="00C14012" w:rsidRPr="00612242" w14:paraId="3546581D" w14:textId="77777777" w:rsidTr="00A92E71">
        <w:trPr>
          <w:trHeight w:val="300"/>
        </w:trPr>
        <w:tc>
          <w:tcPr>
            <w:tcW w:w="4962" w:type="dxa"/>
            <w:vAlign w:val="center"/>
          </w:tcPr>
          <w:p w14:paraId="24CBCAB4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Abdominal pain</w:t>
            </w:r>
          </w:p>
        </w:tc>
        <w:tc>
          <w:tcPr>
            <w:tcW w:w="2268" w:type="dxa"/>
            <w:vAlign w:val="center"/>
          </w:tcPr>
          <w:p w14:paraId="392C2845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693" w:type="dxa"/>
            <w:vAlign w:val="center"/>
          </w:tcPr>
          <w:p w14:paraId="6E11A07A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 (7.4)</w:t>
            </w:r>
          </w:p>
        </w:tc>
      </w:tr>
      <w:tr w:rsidR="00C14012" w:rsidRPr="00612242" w14:paraId="2B05504A" w14:textId="77777777" w:rsidTr="00A92E71">
        <w:trPr>
          <w:trHeight w:val="570"/>
        </w:trPr>
        <w:tc>
          <w:tcPr>
            <w:tcW w:w="4962" w:type="dxa"/>
            <w:vAlign w:val="center"/>
          </w:tcPr>
          <w:p w14:paraId="66AF2AAC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General disorders and administration site conditions - Other, specify</w:t>
            </w:r>
          </w:p>
        </w:tc>
        <w:tc>
          <w:tcPr>
            <w:tcW w:w="2268" w:type="dxa"/>
            <w:vAlign w:val="center"/>
          </w:tcPr>
          <w:p w14:paraId="6904F607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693" w:type="dxa"/>
            <w:vAlign w:val="center"/>
          </w:tcPr>
          <w:p w14:paraId="7E5F59CF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3 (11.1)</w:t>
            </w:r>
          </w:p>
        </w:tc>
      </w:tr>
      <w:tr w:rsidR="00C14012" w:rsidRPr="00612242" w14:paraId="10A0FAFA" w14:textId="77777777" w:rsidTr="00A92E71">
        <w:trPr>
          <w:trHeight w:val="542"/>
        </w:trPr>
        <w:tc>
          <w:tcPr>
            <w:tcW w:w="4962" w:type="dxa"/>
            <w:vAlign w:val="center"/>
          </w:tcPr>
          <w:p w14:paraId="05E5E48D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Injury, poisoning and procedural complications - Other, specify</w:t>
            </w:r>
          </w:p>
        </w:tc>
        <w:tc>
          <w:tcPr>
            <w:tcW w:w="2268" w:type="dxa"/>
            <w:vAlign w:val="center"/>
          </w:tcPr>
          <w:p w14:paraId="5F7DBB81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93" w:type="dxa"/>
            <w:vAlign w:val="center"/>
          </w:tcPr>
          <w:p w14:paraId="758F2C3C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3.7)</w:t>
            </w:r>
          </w:p>
        </w:tc>
      </w:tr>
      <w:tr w:rsidR="00C14012" w:rsidRPr="00612242" w14:paraId="0E815880" w14:textId="77777777" w:rsidTr="00A92E71">
        <w:trPr>
          <w:trHeight w:val="354"/>
        </w:trPr>
        <w:tc>
          <w:tcPr>
            <w:tcW w:w="4962" w:type="dxa"/>
            <w:vAlign w:val="center"/>
          </w:tcPr>
          <w:p w14:paraId="0AC901FF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Prolapse of intestinal stoma</w:t>
            </w:r>
          </w:p>
        </w:tc>
        <w:tc>
          <w:tcPr>
            <w:tcW w:w="2268" w:type="dxa"/>
            <w:vAlign w:val="center"/>
          </w:tcPr>
          <w:p w14:paraId="5C5E3773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93" w:type="dxa"/>
            <w:vAlign w:val="center"/>
          </w:tcPr>
          <w:p w14:paraId="2582303D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3.7)</w:t>
            </w:r>
          </w:p>
        </w:tc>
      </w:tr>
      <w:tr w:rsidR="00C14012" w:rsidRPr="00612242" w14:paraId="5CEFA9CB" w14:textId="77777777" w:rsidTr="00A92E71">
        <w:trPr>
          <w:trHeight w:val="485"/>
        </w:trPr>
        <w:tc>
          <w:tcPr>
            <w:tcW w:w="4962" w:type="dxa"/>
            <w:vAlign w:val="center"/>
          </w:tcPr>
          <w:p w14:paraId="132CCCCB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Skin and subcutaneous tissue disorders - Other, specify</w:t>
            </w:r>
          </w:p>
        </w:tc>
        <w:tc>
          <w:tcPr>
            <w:tcW w:w="2268" w:type="dxa"/>
            <w:vAlign w:val="center"/>
          </w:tcPr>
          <w:p w14:paraId="38B93441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93" w:type="dxa"/>
            <w:vAlign w:val="center"/>
          </w:tcPr>
          <w:p w14:paraId="34167768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3.7)</w:t>
            </w:r>
          </w:p>
        </w:tc>
      </w:tr>
      <w:tr w:rsidR="00C14012" w:rsidRPr="00612242" w14:paraId="301B5273" w14:textId="77777777" w:rsidTr="00A92E71">
        <w:trPr>
          <w:trHeight w:val="350"/>
        </w:trPr>
        <w:tc>
          <w:tcPr>
            <w:tcW w:w="4962" w:type="dxa"/>
            <w:vAlign w:val="center"/>
          </w:tcPr>
          <w:p w14:paraId="7151C8DA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Skin ulceration</w:t>
            </w:r>
          </w:p>
        </w:tc>
        <w:tc>
          <w:tcPr>
            <w:tcW w:w="2268" w:type="dxa"/>
            <w:vAlign w:val="center"/>
          </w:tcPr>
          <w:p w14:paraId="699359EA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93" w:type="dxa"/>
            <w:vAlign w:val="center"/>
          </w:tcPr>
          <w:p w14:paraId="54ED5679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3.7)</w:t>
            </w:r>
          </w:p>
        </w:tc>
      </w:tr>
      <w:tr w:rsidR="00C14012" w:rsidRPr="00612242" w14:paraId="0892A014" w14:textId="77777777" w:rsidTr="00A92E71">
        <w:trPr>
          <w:trHeight w:val="350"/>
        </w:trPr>
        <w:tc>
          <w:tcPr>
            <w:tcW w:w="9923" w:type="dxa"/>
            <w:gridSpan w:val="3"/>
            <w:vAlign w:val="center"/>
          </w:tcPr>
          <w:p w14:paraId="2336CE3C" w14:textId="77777777" w:rsidR="00C14012" w:rsidRPr="00661A52" w:rsidRDefault="00C14012" w:rsidP="00A92E7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1A5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vent Severity </w:t>
            </w:r>
          </w:p>
        </w:tc>
      </w:tr>
      <w:tr w:rsidR="00C14012" w:rsidRPr="00612242" w14:paraId="42185FFC" w14:textId="77777777" w:rsidTr="00A92E71">
        <w:trPr>
          <w:trHeight w:val="350"/>
        </w:trPr>
        <w:tc>
          <w:tcPr>
            <w:tcW w:w="4962" w:type="dxa"/>
            <w:vAlign w:val="center"/>
          </w:tcPr>
          <w:p w14:paraId="7C13CF4B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2268" w:type="dxa"/>
            <w:vAlign w:val="center"/>
          </w:tcPr>
          <w:p w14:paraId="1F045AA6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693" w:type="dxa"/>
            <w:vAlign w:val="center"/>
          </w:tcPr>
          <w:p w14:paraId="05164316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4 (14.8)</w:t>
            </w:r>
          </w:p>
        </w:tc>
      </w:tr>
      <w:tr w:rsidR="00C14012" w:rsidRPr="00612242" w14:paraId="75C80687" w14:textId="77777777" w:rsidTr="00A92E71">
        <w:trPr>
          <w:trHeight w:val="350"/>
        </w:trPr>
        <w:tc>
          <w:tcPr>
            <w:tcW w:w="4962" w:type="dxa"/>
            <w:vAlign w:val="center"/>
          </w:tcPr>
          <w:p w14:paraId="3C271AD7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2268" w:type="dxa"/>
            <w:vAlign w:val="center"/>
          </w:tcPr>
          <w:p w14:paraId="433D9135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693" w:type="dxa"/>
            <w:vAlign w:val="center"/>
          </w:tcPr>
          <w:p w14:paraId="2BF875B2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4 (14.8)</w:t>
            </w:r>
          </w:p>
        </w:tc>
      </w:tr>
      <w:tr w:rsidR="00C14012" w:rsidRPr="00612242" w14:paraId="2462D01D" w14:textId="77777777" w:rsidTr="00A92E71">
        <w:trPr>
          <w:trHeight w:val="350"/>
        </w:trPr>
        <w:tc>
          <w:tcPr>
            <w:tcW w:w="4962" w:type="dxa"/>
            <w:vAlign w:val="center"/>
          </w:tcPr>
          <w:p w14:paraId="15AF5338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  <w:tc>
          <w:tcPr>
            <w:tcW w:w="2268" w:type="dxa"/>
            <w:vAlign w:val="center"/>
          </w:tcPr>
          <w:p w14:paraId="02184DA9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93" w:type="dxa"/>
            <w:vAlign w:val="center"/>
          </w:tcPr>
          <w:p w14:paraId="7967F65A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3.7)</w:t>
            </w:r>
          </w:p>
        </w:tc>
      </w:tr>
      <w:tr w:rsidR="00C14012" w:rsidRPr="00612242" w14:paraId="2E7F2181" w14:textId="77777777" w:rsidTr="00A92E71">
        <w:trPr>
          <w:trHeight w:val="350"/>
        </w:trPr>
        <w:tc>
          <w:tcPr>
            <w:tcW w:w="9923" w:type="dxa"/>
            <w:gridSpan w:val="3"/>
            <w:vAlign w:val="center"/>
          </w:tcPr>
          <w:p w14:paraId="7DD6A4D9" w14:textId="77777777" w:rsidR="00C14012" w:rsidRPr="00661A52" w:rsidRDefault="00C14012" w:rsidP="00A92E7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1A5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requency </w:t>
            </w:r>
          </w:p>
        </w:tc>
      </w:tr>
      <w:tr w:rsidR="00C14012" w:rsidRPr="00612242" w14:paraId="23C96EBE" w14:textId="77777777" w:rsidTr="00A92E71">
        <w:trPr>
          <w:trHeight w:val="350"/>
        </w:trPr>
        <w:tc>
          <w:tcPr>
            <w:tcW w:w="4962" w:type="dxa"/>
            <w:vAlign w:val="center"/>
          </w:tcPr>
          <w:p w14:paraId="5E351153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Single episode</w:t>
            </w:r>
          </w:p>
        </w:tc>
        <w:tc>
          <w:tcPr>
            <w:tcW w:w="2268" w:type="dxa"/>
            <w:vAlign w:val="center"/>
          </w:tcPr>
          <w:p w14:paraId="34E69796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693" w:type="dxa"/>
            <w:vAlign w:val="center"/>
          </w:tcPr>
          <w:p w14:paraId="0D5227B1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3 (11.1)</w:t>
            </w:r>
          </w:p>
        </w:tc>
      </w:tr>
      <w:tr w:rsidR="00C14012" w:rsidRPr="00612242" w14:paraId="753B95B3" w14:textId="77777777" w:rsidTr="00A92E71">
        <w:trPr>
          <w:trHeight w:val="350"/>
        </w:trPr>
        <w:tc>
          <w:tcPr>
            <w:tcW w:w="4962" w:type="dxa"/>
            <w:vAlign w:val="center"/>
          </w:tcPr>
          <w:p w14:paraId="01AA46C5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Intermittent</w:t>
            </w:r>
          </w:p>
        </w:tc>
        <w:tc>
          <w:tcPr>
            <w:tcW w:w="2268" w:type="dxa"/>
            <w:vAlign w:val="center"/>
          </w:tcPr>
          <w:p w14:paraId="7C699B93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693" w:type="dxa"/>
            <w:vAlign w:val="center"/>
          </w:tcPr>
          <w:p w14:paraId="7A825674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3 (11.1)</w:t>
            </w:r>
          </w:p>
        </w:tc>
      </w:tr>
      <w:tr w:rsidR="00C14012" w:rsidRPr="00612242" w14:paraId="0EE0E23E" w14:textId="77777777" w:rsidTr="00A92E71">
        <w:trPr>
          <w:trHeight w:val="350"/>
        </w:trPr>
        <w:tc>
          <w:tcPr>
            <w:tcW w:w="4962" w:type="dxa"/>
            <w:vAlign w:val="center"/>
          </w:tcPr>
          <w:p w14:paraId="09EAF415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2268" w:type="dxa"/>
            <w:vAlign w:val="center"/>
          </w:tcPr>
          <w:p w14:paraId="15A28D71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693" w:type="dxa"/>
            <w:vAlign w:val="center"/>
          </w:tcPr>
          <w:p w14:paraId="1818EA4A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4 (14.8)</w:t>
            </w:r>
          </w:p>
        </w:tc>
      </w:tr>
      <w:tr w:rsidR="00C14012" w:rsidRPr="00612242" w14:paraId="0829B530" w14:textId="77777777" w:rsidTr="00A92E71">
        <w:trPr>
          <w:trHeight w:val="350"/>
        </w:trPr>
        <w:tc>
          <w:tcPr>
            <w:tcW w:w="9923" w:type="dxa"/>
            <w:gridSpan w:val="3"/>
            <w:vAlign w:val="center"/>
          </w:tcPr>
          <w:p w14:paraId="64541154" w14:textId="77777777" w:rsidR="00C14012" w:rsidRPr="00661A52" w:rsidRDefault="00C14012" w:rsidP="00A92E7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1A5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lationship to procedure </w:t>
            </w:r>
          </w:p>
        </w:tc>
      </w:tr>
      <w:tr w:rsidR="00C14012" w:rsidRPr="00612242" w14:paraId="2548EA55" w14:textId="77777777" w:rsidTr="00A92E71">
        <w:trPr>
          <w:trHeight w:val="350"/>
        </w:trPr>
        <w:tc>
          <w:tcPr>
            <w:tcW w:w="4962" w:type="dxa"/>
            <w:vAlign w:val="center"/>
          </w:tcPr>
          <w:p w14:paraId="4318949B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B0D84">
              <w:rPr>
                <w:rFonts w:ascii="Arial" w:hAnsi="Arial" w:cs="Arial"/>
                <w:sz w:val="18"/>
                <w:szCs w:val="18"/>
              </w:rPr>
              <w:t>Definitely related</w:t>
            </w:r>
            <w:proofErr w:type="gramEnd"/>
          </w:p>
        </w:tc>
        <w:tc>
          <w:tcPr>
            <w:tcW w:w="2268" w:type="dxa"/>
            <w:vAlign w:val="center"/>
          </w:tcPr>
          <w:p w14:paraId="2109D18E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93" w:type="dxa"/>
            <w:vAlign w:val="center"/>
          </w:tcPr>
          <w:p w14:paraId="10B906DC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 (3.7)</w:t>
            </w:r>
          </w:p>
        </w:tc>
      </w:tr>
      <w:tr w:rsidR="00C14012" w:rsidRPr="00612242" w14:paraId="2A06D650" w14:textId="77777777" w:rsidTr="00A92E71">
        <w:trPr>
          <w:trHeight w:val="350"/>
        </w:trPr>
        <w:tc>
          <w:tcPr>
            <w:tcW w:w="4962" w:type="dxa"/>
            <w:vAlign w:val="center"/>
          </w:tcPr>
          <w:p w14:paraId="7952927F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Possibly related</w:t>
            </w:r>
          </w:p>
        </w:tc>
        <w:tc>
          <w:tcPr>
            <w:tcW w:w="2268" w:type="dxa"/>
            <w:vAlign w:val="center"/>
          </w:tcPr>
          <w:p w14:paraId="6FCB073F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693" w:type="dxa"/>
            <w:vAlign w:val="center"/>
          </w:tcPr>
          <w:p w14:paraId="5AE1F87E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 (7.4)</w:t>
            </w:r>
          </w:p>
        </w:tc>
      </w:tr>
      <w:tr w:rsidR="00C14012" w:rsidRPr="00612242" w14:paraId="17C98629" w14:textId="77777777" w:rsidTr="00A92E71">
        <w:trPr>
          <w:trHeight w:val="350"/>
        </w:trPr>
        <w:tc>
          <w:tcPr>
            <w:tcW w:w="4962" w:type="dxa"/>
            <w:vAlign w:val="center"/>
          </w:tcPr>
          <w:p w14:paraId="63587B0D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Not related</w:t>
            </w:r>
          </w:p>
        </w:tc>
        <w:tc>
          <w:tcPr>
            <w:tcW w:w="2268" w:type="dxa"/>
            <w:vAlign w:val="center"/>
          </w:tcPr>
          <w:p w14:paraId="54758035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693" w:type="dxa"/>
            <w:vAlign w:val="center"/>
          </w:tcPr>
          <w:p w14:paraId="3AC44CF7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7 (25.9)</w:t>
            </w:r>
          </w:p>
        </w:tc>
      </w:tr>
      <w:tr w:rsidR="00C14012" w:rsidRPr="00612242" w14:paraId="2087A2E3" w14:textId="77777777" w:rsidTr="00A92E71">
        <w:trPr>
          <w:trHeight w:val="350"/>
        </w:trPr>
        <w:tc>
          <w:tcPr>
            <w:tcW w:w="4962" w:type="dxa"/>
            <w:vAlign w:val="center"/>
          </w:tcPr>
          <w:p w14:paraId="292C91FC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2268" w:type="dxa"/>
            <w:vAlign w:val="center"/>
          </w:tcPr>
          <w:p w14:paraId="2DE94824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93" w:type="dxa"/>
            <w:vAlign w:val="center"/>
          </w:tcPr>
          <w:p w14:paraId="69814D84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3.7)</w:t>
            </w:r>
          </w:p>
        </w:tc>
      </w:tr>
      <w:tr w:rsidR="00C14012" w:rsidRPr="00612242" w14:paraId="77BEA173" w14:textId="77777777" w:rsidTr="00A92E71">
        <w:trPr>
          <w:trHeight w:val="350"/>
        </w:trPr>
        <w:tc>
          <w:tcPr>
            <w:tcW w:w="9923" w:type="dxa"/>
            <w:gridSpan w:val="3"/>
            <w:vAlign w:val="center"/>
          </w:tcPr>
          <w:p w14:paraId="0E80A174" w14:textId="77777777" w:rsidR="00C14012" w:rsidRPr="00661A52" w:rsidRDefault="00C14012" w:rsidP="00A92E7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1A5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lationship to device </w:t>
            </w:r>
          </w:p>
        </w:tc>
      </w:tr>
      <w:tr w:rsidR="00C14012" w:rsidRPr="00612242" w14:paraId="230E26C1" w14:textId="77777777" w:rsidTr="00A92E71">
        <w:trPr>
          <w:trHeight w:val="350"/>
        </w:trPr>
        <w:tc>
          <w:tcPr>
            <w:tcW w:w="4962" w:type="dxa"/>
            <w:vAlign w:val="center"/>
          </w:tcPr>
          <w:p w14:paraId="6744AF76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B0D84">
              <w:rPr>
                <w:rFonts w:ascii="Arial" w:hAnsi="Arial" w:cs="Arial"/>
                <w:sz w:val="18"/>
                <w:szCs w:val="18"/>
              </w:rPr>
              <w:t>Definitely related</w:t>
            </w:r>
            <w:proofErr w:type="gramEnd"/>
          </w:p>
        </w:tc>
        <w:tc>
          <w:tcPr>
            <w:tcW w:w="2268" w:type="dxa"/>
            <w:vAlign w:val="center"/>
          </w:tcPr>
          <w:p w14:paraId="510C3747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693" w:type="dxa"/>
            <w:vAlign w:val="center"/>
          </w:tcPr>
          <w:p w14:paraId="5CB190D5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5 (18.5)</w:t>
            </w:r>
          </w:p>
        </w:tc>
      </w:tr>
      <w:tr w:rsidR="00C14012" w:rsidRPr="00612242" w14:paraId="7B64E5B4" w14:textId="77777777" w:rsidTr="00A92E71">
        <w:trPr>
          <w:trHeight w:val="350"/>
        </w:trPr>
        <w:tc>
          <w:tcPr>
            <w:tcW w:w="4962" w:type="dxa"/>
            <w:vAlign w:val="center"/>
          </w:tcPr>
          <w:p w14:paraId="70F178C0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Possibly related</w:t>
            </w:r>
          </w:p>
        </w:tc>
        <w:tc>
          <w:tcPr>
            <w:tcW w:w="2268" w:type="dxa"/>
            <w:vAlign w:val="center"/>
          </w:tcPr>
          <w:p w14:paraId="7AB25841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693" w:type="dxa"/>
            <w:vAlign w:val="center"/>
          </w:tcPr>
          <w:p w14:paraId="26F0B538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5 (18.5)</w:t>
            </w:r>
          </w:p>
        </w:tc>
      </w:tr>
      <w:tr w:rsidR="00C14012" w:rsidRPr="00612242" w14:paraId="2212F8F4" w14:textId="77777777" w:rsidTr="00A92E71">
        <w:trPr>
          <w:trHeight w:val="350"/>
        </w:trPr>
        <w:tc>
          <w:tcPr>
            <w:tcW w:w="9923" w:type="dxa"/>
            <w:gridSpan w:val="3"/>
            <w:vAlign w:val="center"/>
          </w:tcPr>
          <w:p w14:paraId="68CD2BB7" w14:textId="77777777" w:rsidR="00C14012" w:rsidRPr="00661A52" w:rsidRDefault="00C14012" w:rsidP="00A92E7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1A5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ction Taken </w:t>
            </w:r>
          </w:p>
        </w:tc>
      </w:tr>
      <w:tr w:rsidR="00C14012" w:rsidRPr="00612242" w14:paraId="57E1EF52" w14:textId="77777777" w:rsidTr="00A92E71">
        <w:trPr>
          <w:trHeight w:val="350"/>
        </w:trPr>
        <w:tc>
          <w:tcPr>
            <w:tcW w:w="4962" w:type="dxa"/>
            <w:vAlign w:val="center"/>
          </w:tcPr>
          <w:p w14:paraId="4CE56A94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Required medication</w:t>
            </w:r>
          </w:p>
        </w:tc>
        <w:tc>
          <w:tcPr>
            <w:tcW w:w="2268" w:type="dxa"/>
            <w:vAlign w:val="center"/>
          </w:tcPr>
          <w:p w14:paraId="1836839D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93" w:type="dxa"/>
            <w:vAlign w:val="center"/>
          </w:tcPr>
          <w:p w14:paraId="7E63DB53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 (3.7)</w:t>
            </w:r>
          </w:p>
        </w:tc>
      </w:tr>
      <w:tr w:rsidR="00C14012" w:rsidRPr="00612242" w14:paraId="674BAC3A" w14:textId="77777777" w:rsidTr="00A92E71">
        <w:trPr>
          <w:trHeight w:val="350"/>
        </w:trPr>
        <w:tc>
          <w:tcPr>
            <w:tcW w:w="4962" w:type="dxa"/>
            <w:vAlign w:val="center"/>
          </w:tcPr>
          <w:p w14:paraId="11A6F37C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Surgical Intervention</w:t>
            </w:r>
          </w:p>
        </w:tc>
        <w:tc>
          <w:tcPr>
            <w:tcW w:w="2268" w:type="dxa"/>
            <w:vAlign w:val="center"/>
          </w:tcPr>
          <w:p w14:paraId="4CD79597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693" w:type="dxa"/>
            <w:vAlign w:val="center"/>
          </w:tcPr>
          <w:p w14:paraId="0592AEE1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</w:tr>
      <w:tr w:rsidR="00C14012" w:rsidRPr="00612242" w14:paraId="1BABB8EC" w14:textId="77777777" w:rsidTr="00A92E71">
        <w:trPr>
          <w:trHeight w:val="350"/>
        </w:trPr>
        <w:tc>
          <w:tcPr>
            <w:tcW w:w="4962" w:type="dxa"/>
            <w:vAlign w:val="center"/>
          </w:tcPr>
          <w:p w14:paraId="5D1B19A4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2268" w:type="dxa"/>
            <w:vAlign w:val="center"/>
          </w:tcPr>
          <w:p w14:paraId="73B389FB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693" w:type="dxa"/>
            <w:vAlign w:val="center"/>
          </w:tcPr>
          <w:p w14:paraId="49C1677B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9 (33.3)</w:t>
            </w:r>
          </w:p>
        </w:tc>
      </w:tr>
      <w:tr w:rsidR="00C14012" w:rsidRPr="00612242" w14:paraId="65F63736" w14:textId="77777777" w:rsidTr="00A92E71">
        <w:trPr>
          <w:trHeight w:val="350"/>
        </w:trPr>
        <w:tc>
          <w:tcPr>
            <w:tcW w:w="9923" w:type="dxa"/>
            <w:gridSpan w:val="3"/>
            <w:vAlign w:val="center"/>
          </w:tcPr>
          <w:p w14:paraId="25E1E40B" w14:textId="77777777" w:rsidR="00C14012" w:rsidRPr="00661A52" w:rsidRDefault="00C14012" w:rsidP="00A92E7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1A5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utcome </w:t>
            </w:r>
          </w:p>
        </w:tc>
      </w:tr>
      <w:tr w:rsidR="00C14012" w:rsidRPr="00612242" w14:paraId="0BE87B75" w14:textId="77777777" w:rsidTr="00A92E71">
        <w:trPr>
          <w:trHeight w:val="350"/>
        </w:trPr>
        <w:tc>
          <w:tcPr>
            <w:tcW w:w="4962" w:type="dxa"/>
            <w:vAlign w:val="center"/>
          </w:tcPr>
          <w:p w14:paraId="31B0FBD1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Resolved</w:t>
            </w:r>
          </w:p>
        </w:tc>
        <w:tc>
          <w:tcPr>
            <w:tcW w:w="2268" w:type="dxa"/>
            <w:vAlign w:val="center"/>
          </w:tcPr>
          <w:p w14:paraId="6DB95BA9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693" w:type="dxa"/>
            <w:vAlign w:val="center"/>
          </w:tcPr>
          <w:p w14:paraId="7AFE6152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7 (25.9)</w:t>
            </w:r>
          </w:p>
        </w:tc>
      </w:tr>
      <w:tr w:rsidR="00C14012" w:rsidRPr="00612242" w14:paraId="1CC57772" w14:textId="77777777" w:rsidTr="00A92E71">
        <w:trPr>
          <w:trHeight w:val="350"/>
        </w:trPr>
        <w:tc>
          <w:tcPr>
            <w:tcW w:w="4962" w:type="dxa"/>
            <w:vAlign w:val="center"/>
          </w:tcPr>
          <w:p w14:paraId="70D4E3EF" w14:textId="77777777" w:rsidR="00C14012" w:rsidRPr="008B0D84" w:rsidRDefault="00C14012" w:rsidP="00A92E71">
            <w:pPr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Resolved with sequelae</w:t>
            </w:r>
          </w:p>
        </w:tc>
        <w:tc>
          <w:tcPr>
            <w:tcW w:w="2268" w:type="dxa"/>
            <w:vAlign w:val="center"/>
          </w:tcPr>
          <w:p w14:paraId="32393D03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693" w:type="dxa"/>
            <w:vAlign w:val="center"/>
          </w:tcPr>
          <w:p w14:paraId="58E67939" w14:textId="77777777" w:rsidR="00C14012" w:rsidRPr="008B0D84" w:rsidRDefault="00C14012" w:rsidP="00A92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D84">
              <w:rPr>
                <w:rFonts w:ascii="Arial" w:hAnsi="Arial" w:cs="Arial"/>
                <w:sz w:val="18"/>
                <w:szCs w:val="18"/>
              </w:rPr>
              <w:t>2 (7.4)</w:t>
            </w:r>
          </w:p>
        </w:tc>
      </w:tr>
    </w:tbl>
    <w:p w14:paraId="5E840DEE" w14:textId="77777777" w:rsidR="00C14012" w:rsidRPr="008B0D84" w:rsidRDefault="00C14012" w:rsidP="00C14012">
      <w:pPr>
        <w:rPr>
          <w:rFonts w:ascii="Arial" w:hAnsi="Arial" w:cs="Arial"/>
          <w:sz w:val="18"/>
          <w:szCs w:val="18"/>
        </w:rPr>
      </w:pPr>
    </w:p>
    <w:p w14:paraId="0B17422D" w14:textId="77777777" w:rsidR="00C14012" w:rsidRPr="008B0D84" w:rsidRDefault="00C14012" w:rsidP="00C14012">
      <w:pPr>
        <w:rPr>
          <w:rFonts w:ascii="Arial" w:hAnsi="Arial" w:cs="Arial"/>
          <w:sz w:val="18"/>
          <w:szCs w:val="18"/>
        </w:rPr>
      </w:pPr>
    </w:p>
    <w:p w14:paraId="34F93329" w14:textId="77777777" w:rsidR="00DE4D51" w:rsidRDefault="00DE4D51"/>
    <w:sectPr w:rsidR="00DE4D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C1517"/>
    <w:multiLevelType w:val="multilevel"/>
    <w:tmpl w:val="B61AB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642F11"/>
    <w:multiLevelType w:val="hybridMultilevel"/>
    <w:tmpl w:val="FFFFFFFF"/>
    <w:lvl w:ilvl="0" w:tplc="AB789358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" w15:restartNumberingAfterBreak="0">
    <w:nsid w:val="1E722E58"/>
    <w:multiLevelType w:val="multilevel"/>
    <w:tmpl w:val="306C1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DA4B73"/>
    <w:multiLevelType w:val="hybridMultilevel"/>
    <w:tmpl w:val="C90C71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5F7B00"/>
    <w:multiLevelType w:val="hybridMultilevel"/>
    <w:tmpl w:val="41907F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6C58AD"/>
    <w:multiLevelType w:val="multilevel"/>
    <w:tmpl w:val="73785B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B6C7871"/>
    <w:multiLevelType w:val="hybridMultilevel"/>
    <w:tmpl w:val="44F02BD4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2376C4"/>
    <w:multiLevelType w:val="multilevel"/>
    <w:tmpl w:val="DEF88D3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54278590">
    <w:abstractNumId w:val="7"/>
  </w:num>
  <w:num w:numId="2" w16cid:durableId="170292284">
    <w:abstractNumId w:val="3"/>
  </w:num>
  <w:num w:numId="3" w16cid:durableId="1920670650">
    <w:abstractNumId w:val="5"/>
  </w:num>
  <w:num w:numId="4" w16cid:durableId="1564022658">
    <w:abstractNumId w:val="0"/>
  </w:num>
  <w:num w:numId="5" w16cid:durableId="1123770353">
    <w:abstractNumId w:val="2"/>
  </w:num>
  <w:num w:numId="6" w16cid:durableId="1517769571">
    <w:abstractNumId w:val="1"/>
  </w:num>
  <w:num w:numId="7" w16cid:durableId="483665239">
    <w:abstractNumId w:val="6"/>
  </w:num>
  <w:num w:numId="8" w16cid:durableId="214361736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012"/>
    <w:rsid w:val="00054F27"/>
    <w:rsid w:val="00070946"/>
    <w:rsid w:val="000B2841"/>
    <w:rsid w:val="001455EE"/>
    <w:rsid w:val="00203EAF"/>
    <w:rsid w:val="002335CC"/>
    <w:rsid w:val="00362CF1"/>
    <w:rsid w:val="003F66D5"/>
    <w:rsid w:val="004B1678"/>
    <w:rsid w:val="005124D8"/>
    <w:rsid w:val="00537EFE"/>
    <w:rsid w:val="00552F41"/>
    <w:rsid w:val="0055468B"/>
    <w:rsid w:val="0066013F"/>
    <w:rsid w:val="006725F5"/>
    <w:rsid w:val="00680909"/>
    <w:rsid w:val="006B7FC0"/>
    <w:rsid w:val="007220EC"/>
    <w:rsid w:val="00761DC6"/>
    <w:rsid w:val="008058C1"/>
    <w:rsid w:val="00970BB2"/>
    <w:rsid w:val="00974BB0"/>
    <w:rsid w:val="0099663C"/>
    <w:rsid w:val="009E4FFE"/>
    <w:rsid w:val="009E6D1E"/>
    <w:rsid w:val="00A656E0"/>
    <w:rsid w:val="00AE1179"/>
    <w:rsid w:val="00B2058C"/>
    <w:rsid w:val="00B333B1"/>
    <w:rsid w:val="00B44157"/>
    <w:rsid w:val="00B651C1"/>
    <w:rsid w:val="00C14012"/>
    <w:rsid w:val="00C47C5D"/>
    <w:rsid w:val="00C60477"/>
    <w:rsid w:val="00C75D89"/>
    <w:rsid w:val="00C77B73"/>
    <w:rsid w:val="00C851E2"/>
    <w:rsid w:val="00CE1F8A"/>
    <w:rsid w:val="00D23561"/>
    <w:rsid w:val="00D2504A"/>
    <w:rsid w:val="00DD0A0C"/>
    <w:rsid w:val="00DE4D51"/>
    <w:rsid w:val="00E554D7"/>
    <w:rsid w:val="00F44A8E"/>
    <w:rsid w:val="00F72FEF"/>
    <w:rsid w:val="00F81636"/>
    <w:rsid w:val="00FA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E0AE5"/>
  <w15:chartTrackingRefBased/>
  <w15:docId w15:val="{FE0DCFF0-B584-564D-BF73-5076A5446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012"/>
    <w:rPr>
      <w:rFonts w:ascii="Aptos" w:eastAsia="Aptos" w:hAnsi="Aptos" w:cs="Aptos"/>
      <w:kern w:val="0"/>
      <w:lang w:eastAsia="en-NZ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0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40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40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40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40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40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40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40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40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0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40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40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40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40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40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40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40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40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40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40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40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40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40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40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40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40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40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40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401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14012"/>
    <w:pPr>
      <w:spacing w:after="200"/>
    </w:pPr>
    <w:rPr>
      <w:i/>
      <w:iCs/>
      <w:color w:val="0E2841" w:themeColor="text2"/>
      <w:sz w:val="18"/>
      <w:szCs w:val="18"/>
    </w:rPr>
  </w:style>
  <w:style w:type="table" w:customStyle="1" w:styleId="TableNormal0">
    <w:name w:val="TableNormal"/>
    <w:rsid w:val="00C14012"/>
    <w:rPr>
      <w:rFonts w:ascii="Aptos" w:eastAsia="Aptos" w:hAnsi="Aptos" w:cs="Aptos"/>
      <w:kern w:val="0"/>
      <w:lang w:val="en" w:eastAsia="en-NZ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C14012"/>
    <w:rPr>
      <w:rFonts w:ascii="Aptos" w:eastAsia="Aptos" w:hAnsi="Aptos" w:cs="Aptos"/>
      <w:kern w:val="0"/>
      <w:lang w:eastAsia="en-NZ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140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40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4012"/>
    <w:rPr>
      <w:rFonts w:ascii="Aptos" w:eastAsia="Aptos" w:hAnsi="Aptos" w:cs="Aptos"/>
      <w:kern w:val="0"/>
      <w:sz w:val="20"/>
      <w:szCs w:val="20"/>
      <w:lang w:eastAsia="en-NZ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0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012"/>
    <w:rPr>
      <w:rFonts w:ascii="Aptos" w:eastAsia="Aptos" w:hAnsi="Aptos" w:cs="Aptos"/>
      <w:b/>
      <w:bCs/>
      <w:kern w:val="0"/>
      <w:sz w:val="20"/>
      <w:szCs w:val="20"/>
      <w:lang w:eastAsia="en-NZ"/>
      <w14:ligatures w14:val="none"/>
    </w:rPr>
  </w:style>
  <w:style w:type="character" w:styleId="Strong">
    <w:name w:val="Strong"/>
    <w:basedOn w:val="DefaultParagraphFont"/>
    <w:uiPriority w:val="22"/>
    <w:qFormat/>
    <w:rsid w:val="00C14012"/>
    <w:rPr>
      <w:b/>
      <w:bCs/>
    </w:rPr>
  </w:style>
  <w:style w:type="paragraph" w:customStyle="1" w:styleId="font-claude-response-body">
    <w:name w:val="font-claude-response-body"/>
    <w:basedOn w:val="Normal"/>
    <w:rsid w:val="00C1401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NZ" w:eastAsia="en-GB"/>
    </w:rPr>
  </w:style>
  <w:style w:type="character" w:styleId="Emphasis">
    <w:name w:val="Emphasis"/>
    <w:basedOn w:val="DefaultParagraphFont"/>
    <w:uiPriority w:val="20"/>
    <w:qFormat/>
    <w:rsid w:val="00C14012"/>
    <w:rPr>
      <w:i/>
      <w:iCs/>
    </w:rPr>
  </w:style>
  <w:style w:type="paragraph" w:customStyle="1" w:styleId="whitespace-normal">
    <w:name w:val="whitespace-normal"/>
    <w:basedOn w:val="Normal"/>
    <w:rsid w:val="00C1401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NZ" w:eastAsia="en-GB"/>
    </w:rPr>
  </w:style>
  <w:style w:type="paragraph" w:styleId="Bibliography">
    <w:name w:val="Bibliography"/>
    <w:basedOn w:val="Normal"/>
    <w:next w:val="Normal"/>
    <w:uiPriority w:val="37"/>
    <w:unhideWhenUsed/>
    <w:rsid w:val="00C14012"/>
    <w:pPr>
      <w:tabs>
        <w:tab w:val="left" w:pos="384"/>
      </w:tabs>
      <w:spacing w:after="240"/>
      <w:ind w:left="384" w:hanging="384"/>
    </w:pPr>
  </w:style>
  <w:style w:type="character" w:customStyle="1" w:styleId="apple-converted-space">
    <w:name w:val="apple-converted-space"/>
    <w:basedOn w:val="DefaultParagraphFont"/>
    <w:rsid w:val="00C14012"/>
  </w:style>
  <w:style w:type="paragraph" w:styleId="NormalWeb">
    <w:name w:val="Normal (Web)"/>
    <w:basedOn w:val="Normal"/>
    <w:uiPriority w:val="99"/>
    <w:semiHidden/>
    <w:unhideWhenUsed/>
    <w:rsid w:val="00C1401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NZ" w:eastAsia="en-GB"/>
    </w:rPr>
  </w:style>
  <w:style w:type="table" w:styleId="TableGrid">
    <w:name w:val="Table Grid"/>
    <w:basedOn w:val="TableNormal"/>
    <w:uiPriority w:val="39"/>
    <w:rsid w:val="00C14012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351</Words>
  <Characters>7676</Characters>
  <Application>Microsoft Office Word</Application>
  <DocSecurity>0</DocSecurity>
  <Lines>196</Lines>
  <Paragraphs>90</Paragraphs>
  <ScaleCrop>false</ScaleCrop>
  <Company/>
  <LinksUpToDate>false</LinksUpToDate>
  <CharactersWithSpaces>8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Milne</dc:creator>
  <cp:keywords/>
  <dc:description/>
  <cp:lastModifiedBy>Tony Milne</cp:lastModifiedBy>
  <cp:revision>2</cp:revision>
  <dcterms:created xsi:type="dcterms:W3CDTF">2026-05-18T11:07:00Z</dcterms:created>
  <dcterms:modified xsi:type="dcterms:W3CDTF">2026-05-18T11:07:00Z</dcterms:modified>
</cp:coreProperties>
</file>